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FD6927" w14:textId="36BC7050" w:rsidR="005A7849" w:rsidRPr="00D24DDA" w:rsidRDefault="002A78DD" w:rsidP="002A78DD">
      <w:pPr>
        <w:ind w:left="-284" w:right="-744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eastAsia="Calibri" w:hAnsi="Arial" w:cs="Arial"/>
          <w:b/>
        </w:rPr>
        <w:t xml:space="preserve">Supporting </w:t>
      </w:r>
      <w:proofErr w:type="spellStart"/>
      <w:r>
        <w:rPr>
          <w:rFonts w:ascii="Arial" w:eastAsia="Calibri" w:hAnsi="Arial" w:cs="Arial"/>
          <w:b/>
        </w:rPr>
        <w:t>Information</w:t>
      </w:r>
      <w:r w:rsidR="00A35138" w:rsidRPr="00D24DDA">
        <w:rPr>
          <w:rFonts w:ascii="Arial" w:eastAsia="Calibri" w:hAnsi="Arial" w:cs="Arial"/>
          <w:b/>
          <w:color w:val="000000" w:themeColor="text1"/>
        </w:rPr>
        <w:t>Table</w:t>
      </w:r>
      <w:proofErr w:type="spellEnd"/>
      <w:r w:rsidR="00A0634B">
        <w:rPr>
          <w:rFonts w:ascii="Arial" w:eastAsia="Calibri" w:hAnsi="Arial" w:cs="Arial"/>
          <w:b/>
          <w:color w:val="000000" w:themeColor="text1"/>
        </w:rPr>
        <w:t xml:space="preserve"> </w:t>
      </w:r>
      <w:r>
        <w:rPr>
          <w:rFonts w:ascii="Arial" w:eastAsia="Calibri" w:hAnsi="Arial" w:cs="Arial"/>
          <w:b/>
          <w:color w:val="000000" w:themeColor="text1"/>
        </w:rPr>
        <w:t>S</w:t>
      </w:r>
      <w:r w:rsidR="00EE54A1">
        <w:rPr>
          <w:rFonts w:ascii="Arial" w:eastAsia="Calibri" w:hAnsi="Arial" w:cs="Arial"/>
          <w:b/>
          <w:color w:val="000000" w:themeColor="text1"/>
        </w:rPr>
        <w:t>3</w:t>
      </w:r>
      <w:r>
        <w:rPr>
          <w:rFonts w:ascii="Arial" w:eastAsia="Calibri" w:hAnsi="Arial" w:cs="Arial"/>
          <w:b/>
          <w:color w:val="000000" w:themeColor="text1"/>
        </w:rPr>
        <w:t>:</w:t>
      </w:r>
      <w:r w:rsidR="005E0A72" w:rsidRPr="00D24DDA">
        <w:rPr>
          <w:rFonts w:ascii="Arial" w:eastAsia="Calibri" w:hAnsi="Arial" w:cs="Arial"/>
          <w:b/>
          <w:color w:val="000000" w:themeColor="text1"/>
        </w:rPr>
        <w:t xml:space="preserve"> </w:t>
      </w:r>
      <w:r w:rsidR="005473A9" w:rsidRPr="00D24DDA">
        <w:rPr>
          <w:rFonts w:ascii="Arial" w:eastAsia="Calibri" w:hAnsi="Arial" w:cs="Arial"/>
          <w:b/>
          <w:color w:val="000000" w:themeColor="text1"/>
        </w:rPr>
        <w:t xml:space="preserve">Detailed description of the 22 serum metabolites associated with subsequent cognitive decline </w:t>
      </w:r>
      <w:r w:rsidR="00D737FF" w:rsidRPr="00D24DDA">
        <w:rPr>
          <w:rFonts w:ascii="Arial" w:hAnsi="Arial" w:cs="Arial"/>
          <w:b/>
        </w:rPr>
        <w:t>in a case-control study nested within the 3C Bordeaux cohort.</w:t>
      </w:r>
    </w:p>
    <w:p w14:paraId="6AB7EEE8" w14:textId="77777777" w:rsidR="005A7849" w:rsidRPr="00D24DDA" w:rsidRDefault="005A7849" w:rsidP="00A35138">
      <w:pPr>
        <w:ind w:left="-851" w:right="-744"/>
        <w:jc w:val="both"/>
        <w:rPr>
          <w:rFonts w:ascii="Arial" w:hAnsi="Arial" w:cs="Arial"/>
        </w:rPr>
      </w:pPr>
    </w:p>
    <w:tbl>
      <w:tblPr>
        <w:tblStyle w:val="Grilledutableau"/>
        <w:tblW w:w="13214" w:type="dxa"/>
        <w:tblInd w:w="-178" w:type="dxa"/>
        <w:tblLayout w:type="fixed"/>
        <w:tblLook w:val="04A0" w:firstRow="1" w:lastRow="0" w:firstColumn="1" w:lastColumn="0" w:noHBand="0" w:noVBand="1"/>
      </w:tblPr>
      <w:tblGrid>
        <w:gridCol w:w="2015"/>
        <w:gridCol w:w="1530"/>
        <w:gridCol w:w="991"/>
        <w:gridCol w:w="1419"/>
        <w:gridCol w:w="856"/>
        <w:gridCol w:w="2719"/>
        <w:gridCol w:w="991"/>
        <w:gridCol w:w="1276"/>
        <w:gridCol w:w="1417"/>
      </w:tblGrid>
      <w:tr w:rsidR="005436BE" w:rsidRPr="00D24DDA" w14:paraId="0D378129" w14:textId="77777777" w:rsidTr="002247F1">
        <w:tc>
          <w:tcPr>
            <w:tcW w:w="762" w:type="pct"/>
          </w:tcPr>
          <w:p w14:paraId="2D553025" w14:textId="170BCA79" w:rsidR="005436BE" w:rsidRPr="00D24DDA" w:rsidRDefault="000E3F18" w:rsidP="00170602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Compound</w:t>
            </w:r>
          </w:p>
        </w:tc>
        <w:tc>
          <w:tcPr>
            <w:tcW w:w="579" w:type="pct"/>
          </w:tcPr>
          <w:p w14:paraId="3824CA91" w14:textId="77777777" w:rsidR="005436BE" w:rsidRPr="00D24DDA" w:rsidRDefault="005436BE" w:rsidP="0017060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Molecular formula</w:t>
            </w:r>
          </w:p>
        </w:tc>
        <w:tc>
          <w:tcPr>
            <w:tcW w:w="375" w:type="pct"/>
          </w:tcPr>
          <w:p w14:paraId="767BEF52" w14:textId="77777777" w:rsidR="005436BE" w:rsidRPr="00D24DDA" w:rsidRDefault="005436BE" w:rsidP="0017060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RT (min)</w:t>
            </w:r>
          </w:p>
        </w:tc>
        <w:tc>
          <w:tcPr>
            <w:tcW w:w="537" w:type="pct"/>
          </w:tcPr>
          <w:p w14:paraId="67C747F4" w14:textId="77777777" w:rsidR="005436BE" w:rsidRPr="00D24DDA" w:rsidRDefault="005436BE" w:rsidP="0017060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Measured mass</w:t>
            </w:r>
            <w:r w:rsidR="004A7A68"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 xml:space="preserve"> [M+H]+</w:t>
            </w:r>
          </w:p>
          <w:p w14:paraId="0B99040B" w14:textId="046B7B2C" w:rsidR="004A7A68" w:rsidRPr="00D24DDA" w:rsidRDefault="004A7A68" w:rsidP="0017060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(Da)</w:t>
            </w:r>
          </w:p>
        </w:tc>
        <w:tc>
          <w:tcPr>
            <w:tcW w:w="324" w:type="pct"/>
          </w:tcPr>
          <w:p w14:paraId="2163D875" w14:textId="12B45348" w:rsidR="005436BE" w:rsidRPr="00D24DDA" w:rsidRDefault="004A7A68" w:rsidP="0017060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sz w:val="22"/>
                <w:szCs w:val="20"/>
              </w:rPr>
              <w:t>Mass error (</w:t>
            </w:r>
            <w:proofErr w:type="spellStart"/>
            <w:r w:rsidRPr="00D24DDA">
              <w:rPr>
                <w:rFonts w:ascii="Arial" w:hAnsi="Arial" w:cs="Arial"/>
                <w:b/>
                <w:sz w:val="22"/>
                <w:szCs w:val="20"/>
              </w:rPr>
              <w:t>mDa</w:t>
            </w:r>
            <w:proofErr w:type="spellEnd"/>
            <w:r w:rsidRPr="00D24DDA">
              <w:rPr>
                <w:rFonts w:ascii="Arial" w:hAnsi="Arial" w:cs="Arial"/>
                <w:b/>
                <w:sz w:val="22"/>
                <w:szCs w:val="20"/>
              </w:rPr>
              <w:t>)</w:t>
            </w:r>
          </w:p>
        </w:tc>
        <w:tc>
          <w:tcPr>
            <w:tcW w:w="1029" w:type="pct"/>
          </w:tcPr>
          <w:p w14:paraId="6605ED63" w14:textId="77777777" w:rsidR="005436BE" w:rsidRPr="00D24DDA" w:rsidRDefault="005436BE" w:rsidP="00170602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Fragments and/or adducts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  <w:t>1</w:t>
            </w:r>
          </w:p>
          <w:p w14:paraId="0E73BCD3" w14:textId="3DBB3B13" w:rsidR="004A7A68" w:rsidRPr="00D24DDA" w:rsidRDefault="004A7A68" w:rsidP="00170602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(Da)</w:t>
            </w:r>
          </w:p>
        </w:tc>
        <w:tc>
          <w:tcPr>
            <w:tcW w:w="375" w:type="pct"/>
          </w:tcPr>
          <w:p w14:paraId="091FA699" w14:textId="77777777" w:rsidR="005436BE" w:rsidRPr="00D24DDA" w:rsidRDefault="005436BE" w:rsidP="0017060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Identification level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483" w:type="pct"/>
          </w:tcPr>
          <w:p w14:paraId="1E46FB0C" w14:textId="77777777" w:rsidR="005436BE" w:rsidRPr="00D24DDA" w:rsidRDefault="005436BE" w:rsidP="00170602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Collision energy (eV)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  <w:t>3</w:t>
            </w:r>
          </w:p>
        </w:tc>
        <w:tc>
          <w:tcPr>
            <w:tcW w:w="536" w:type="pct"/>
          </w:tcPr>
          <w:p w14:paraId="427DEAD9" w14:textId="77777777" w:rsidR="005436BE" w:rsidRPr="00D24DDA" w:rsidRDefault="005436BE" w:rsidP="00170602">
            <w:pPr>
              <w:ind w:right="45"/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Main fragments found in MS/MS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  <w:t>3</w:t>
            </w:r>
          </w:p>
          <w:p w14:paraId="2419CF6E" w14:textId="572BA303" w:rsidR="00CD6F40" w:rsidRPr="00D24DDA" w:rsidRDefault="00CD6F40" w:rsidP="00170602">
            <w:pPr>
              <w:ind w:right="45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(Da)</w:t>
            </w:r>
          </w:p>
        </w:tc>
      </w:tr>
      <w:tr w:rsidR="005436BE" w:rsidRPr="00D24DDA" w14:paraId="51FFF7ED" w14:textId="77777777" w:rsidTr="002247F1">
        <w:tc>
          <w:tcPr>
            <w:tcW w:w="762" w:type="pct"/>
          </w:tcPr>
          <w:p w14:paraId="2562BF56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Atractyligenin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glucuronide</w:t>
            </w:r>
          </w:p>
        </w:tc>
        <w:tc>
          <w:tcPr>
            <w:tcW w:w="579" w:type="pct"/>
          </w:tcPr>
          <w:p w14:paraId="58531DFB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en-SG"/>
              </w:rPr>
              <w:t>C25H36O10</w:t>
            </w:r>
          </w:p>
        </w:tc>
        <w:tc>
          <w:tcPr>
            <w:tcW w:w="375" w:type="pct"/>
          </w:tcPr>
          <w:p w14:paraId="07B21AED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0.11</w:t>
            </w:r>
          </w:p>
        </w:tc>
        <w:tc>
          <w:tcPr>
            <w:tcW w:w="537" w:type="pct"/>
          </w:tcPr>
          <w:p w14:paraId="56BFA96C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497.2383</w:t>
            </w:r>
          </w:p>
        </w:tc>
        <w:tc>
          <w:tcPr>
            <w:tcW w:w="324" w:type="pct"/>
          </w:tcPr>
          <w:p w14:paraId="79A26482" w14:textId="5F3A1459" w:rsidR="005436BE" w:rsidRPr="00D24DDA" w:rsidRDefault="004A7A68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0.24</w:t>
            </w:r>
          </w:p>
        </w:tc>
        <w:tc>
          <w:tcPr>
            <w:tcW w:w="1029" w:type="pct"/>
          </w:tcPr>
          <w:p w14:paraId="65F6C310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519.2194 [</w:t>
            </w: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M+Na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]+, </w:t>
            </w:r>
          </w:p>
          <w:p w14:paraId="46A6361F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514.2650 [M+NH4]+, </w:t>
            </w:r>
          </w:p>
          <w:p w14:paraId="71772005" w14:textId="77777777" w:rsidR="005436BE" w:rsidRPr="00D24DDA" w:rsidRDefault="005436BE" w:rsidP="00412916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497.2383 [M+H]+,</w:t>
            </w:r>
          </w:p>
          <w:p w14:paraId="02145B14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479.2270 [M+H-H2O]+, 321.2062 [M+H-</w:t>
            </w: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anhydrogluc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]+, 303.1950 [M+H-</w:t>
            </w: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gluc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]+</w:t>
            </w:r>
          </w:p>
        </w:tc>
        <w:tc>
          <w:tcPr>
            <w:tcW w:w="375" w:type="pct"/>
          </w:tcPr>
          <w:p w14:paraId="61F6BA19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</w:t>
            </w:r>
          </w:p>
        </w:tc>
        <w:tc>
          <w:tcPr>
            <w:tcW w:w="483" w:type="pct"/>
          </w:tcPr>
          <w:p w14:paraId="514E34E3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0-40</w:t>
            </w:r>
          </w:p>
        </w:tc>
        <w:tc>
          <w:tcPr>
            <w:tcW w:w="536" w:type="pct"/>
          </w:tcPr>
          <w:p w14:paraId="404FD736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497.2380, 321.2079, 303.1970, 285.1873, 257.1918, 89.0594</w:t>
            </w:r>
          </w:p>
        </w:tc>
      </w:tr>
      <w:tr w:rsidR="005436BE" w:rsidRPr="00D24DDA" w14:paraId="643306B0" w14:textId="77777777" w:rsidTr="002247F1">
        <w:tc>
          <w:tcPr>
            <w:tcW w:w="762" w:type="pct"/>
          </w:tcPr>
          <w:p w14:paraId="63D7199C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Proline betaine</w:t>
            </w:r>
          </w:p>
        </w:tc>
        <w:tc>
          <w:tcPr>
            <w:tcW w:w="579" w:type="pct"/>
          </w:tcPr>
          <w:p w14:paraId="4DFE5FB2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C7H13NO2</w:t>
            </w:r>
          </w:p>
        </w:tc>
        <w:tc>
          <w:tcPr>
            <w:tcW w:w="375" w:type="pct"/>
          </w:tcPr>
          <w:p w14:paraId="32AA0A54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0.96</w:t>
            </w:r>
          </w:p>
        </w:tc>
        <w:tc>
          <w:tcPr>
            <w:tcW w:w="537" w:type="pct"/>
          </w:tcPr>
          <w:p w14:paraId="405B0A1D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44.1018</w:t>
            </w:r>
          </w:p>
        </w:tc>
        <w:tc>
          <w:tcPr>
            <w:tcW w:w="324" w:type="pct"/>
          </w:tcPr>
          <w:p w14:paraId="3086A55A" w14:textId="12E9FCA3" w:rsidR="005436BE" w:rsidRPr="00D24DDA" w:rsidRDefault="00A139B0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  <w:highlight w:val="yellow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-0.0</w:t>
            </w:r>
            <w:r w:rsidR="005436BE"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1029" w:type="pct"/>
          </w:tcPr>
          <w:p w14:paraId="38823926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66.0847 [</w:t>
            </w: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M+Na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]+,</w:t>
            </w:r>
          </w:p>
          <w:p w14:paraId="76D73D45" w14:textId="77777777" w:rsidR="005436BE" w:rsidRPr="00D24DDA" w:rsidRDefault="005436BE" w:rsidP="00412916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144.1018 [M+H]+</w:t>
            </w:r>
          </w:p>
        </w:tc>
        <w:tc>
          <w:tcPr>
            <w:tcW w:w="375" w:type="pct"/>
          </w:tcPr>
          <w:p w14:paraId="3A56716F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</w:t>
            </w:r>
          </w:p>
        </w:tc>
        <w:tc>
          <w:tcPr>
            <w:tcW w:w="483" w:type="pct"/>
          </w:tcPr>
          <w:p w14:paraId="214A826C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0-40</w:t>
            </w:r>
          </w:p>
        </w:tc>
        <w:tc>
          <w:tcPr>
            <w:tcW w:w="536" w:type="pct"/>
          </w:tcPr>
          <w:p w14:paraId="427A2D92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44.1017, 98.0962, 84.0814 72.0808, 58.0650</w:t>
            </w:r>
          </w:p>
        </w:tc>
      </w:tr>
      <w:tr w:rsidR="005436BE" w:rsidRPr="00D24DDA" w14:paraId="683A4926" w14:textId="77777777" w:rsidTr="002247F1">
        <w:tc>
          <w:tcPr>
            <w:tcW w:w="762" w:type="pct"/>
          </w:tcPr>
          <w:p w14:paraId="1494872D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Caffeine</w:t>
            </w:r>
          </w:p>
        </w:tc>
        <w:tc>
          <w:tcPr>
            <w:tcW w:w="579" w:type="pct"/>
          </w:tcPr>
          <w:p w14:paraId="211278C8" w14:textId="77777777" w:rsidR="005436BE" w:rsidRPr="00D24DDA" w:rsidRDefault="005436BE" w:rsidP="0041291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C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8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H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10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N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4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O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2</w:t>
            </w:r>
          </w:p>
          <w:p w14:paraId="5CB0434E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</w:p>
        </w:tc>
        <w:tc>
          <w:tcPr>
            <w:tcW w:w="375" w:type="pct"/>
          </w:tcPr>
          <w:p w14:paraId="7112FF71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8.09</w:t>
            </w:r>
          </w:p>
        </w:tc>
        <w:tc>
          <w:tcPr>
            <w:tcW w:w="537" w:type="pct"/>
          </w:tcPr>
          <w:p w14:paraId="00DE98C7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95.0876</w:t>
            </w:r>
          </w:p>
        </w:tc>
        <w:tc>
          <w:tcPr>
            <w:tcW w:w="324" w:type="pct"/>
          </w:tcPr>
          <w:p w14:paraId="34021B24" w14:textId="2EBFBA61" w:rsidR="005436BE" w:rsidRPr="00D24DDA" w:rsidRDefault="00A139B0" w:rsidP="0041291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0.03</w:t>
            </w:r>
          </w:p>
        </w:tc>
        <w:tc>
          <w:tcPr>
            <w:tcW w:w="1029" w:type="pct"/>
          </w:tcPr>
          <w:p w14:paraId="4FD7FFD4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17.0696 [</w:t>
            </w: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M+Na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]+,</w:t>
            </w:r>
          </w:p>
          <w:p w14:paraId="2C7E5A5C" w14:textId="77777777" w:rsidR="005436BE" w:rsidRPr="00D24DDA" w:rsidRDefault="005436BE" w:rsidP="00412916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195.0876 [M+H]+</w:t>
            </w:r>
          </w:p>
        </w:tc>
        <w:tc>
          <w:tcPr>
            <w:tcW w:w="375" w:type="pct"/>
          </w:tcPr>
          <w:p w14:paraId="065D35F2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</w:t>
            </w:r>
          </w:p>
        </w:tc>
        <w:tc>
          <w:tcPr>
            <w:tcW w:w="483" w:type="pct"/>
          </w:tcPr>
          <w:p w14:paraId="40EB3312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2</w:t>
            </w:r>
          </w:p>
        </w:tc>
        <w:tc>
          <w:tcPr>
            <w:tcW w:w="536" w:type="pct"/>
          </w:tcPr>
          <w:p w14:paraId="1A130F2F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195.0873, 138.0659, 110.0709, 83.0604, 69.0449 </w:t>
            </w:r>
          </w:p>
        </w:tc>
      </w:tr>
      <w:tr w:rsidR="005436BE" w:rsidRPr="00D24DDA" w14:paraId="2B96D297" w14:textId="77777777" w:rsidTr="002247F1">
        <w:tc>
          <w:tcPr>
            <w:tcW w:w="762" w:type="pct"/>
          </w:tcPr>
          <w:p w14:paraId="1F153729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  <w:highlight w:val="yellow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3-Carboxy-4-methyl-5-pentyl-2-furanpropionic acid (CMPFP)</w:t>
            </w:r>
          </w:p>
        </w:tc>
        <w:tc>
          <w:tcPr>
            <w:tcW w:w="579" w:type="pct"/>
          </w:tcPr>
          <w:p w14:paraId="0BF1D925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C14H20O5</w:t>
            </w:r>
          </w:p>
        </w:tc>
        <w:tc>
          <w:tcPr>
            <w:tcW w:w="375" w:type="pct"/>
          </w:tcPr>
          <w:p w14:paraId="58240B39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3.25</w:t>
            </w:r>
          </w:p>
        </w:tc>
        <w:tc>
          <w:tcPr>
            <w:tcW w:w="537" w:type="pct"/>
          </w:tcPr>
          <w:p w14:paraId="79CF7F0B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69.1382</w:t>
            </w:r>
          </w:p>
        </w:tc>
        <w:tc>
          <w:tcPr>
            <w:tcW w:w="324" w:type="pct"/>
          </w:tcPr>
          <w:p w14:paraId="5101D595" w14:textId="77777777" w:rsidR="005436BE" w:rsidRPr="00D24DDA" w:rsidRDefault="00A139B0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-0.02</w:t>
            </w:r>
          </w:p>
          <w:p w14:paraId="2E8DDFBF" w14:textId="72A57837" w:rsidR="00A139B0" w:rsidRPr="00D24DDA" w:rsidRDefault="00A139B0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  <w:highlight w:val="yellow"/>
              </w:rPr>
            </w:pPr>
          </w:p>
        </w:tc>
        <w:tc>
          <w:tcPr>
            <w:tcW w:w="1029" w:type="pct"/>
          </w:tcPr>
          <w:p w14:paraId="13CD67A0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  <w:lang w:val="es-ES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es-ES"/>
              </w:rPr>
              <w:t>291.1198 [</w:t>
            </w: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es-ES"/>
              </w:rPr>
              <w:t>M+Na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es-ES"/>
              </w:rPr>
              <w:t>]+,</w:t>
            </w:r>
          </w:p>
          <w:p w14:paraId="4A0D124E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  <w:lang w:val="es-ES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es-ES"/>
              </w:rPr>
              <w:t>269.1382 [M+H]+,</w:t>
            </w:r>
          </w:p>
          <w:p w14:paraId="7284287A" w14:textId="77777777" w:rsidR="005436BE" w:rsidRPr="00D24DDA" w:rsidRDefault="005436BE" w:rsidP="00412916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  <w:lang w:val="es-ES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lang w:val="es-ES"/>
              </w:rPr>
              <w:t>251.1278 [M+H-H2O]+,</w:t>
            </w:r>
          </w:p>
          <w:p w14:paraId="5311D0F9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  <w:lang w:val="es-ES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es-ES"/>
              </w:rPr>
              <w:t>209.1173 [M+H-C2H2O]+</w:t>
            </w:r>
          </w:p>
        </w:tc>
        <w:tc>
          <w:tcPr>
            <w:tcW w:w="375" w:type="pct"/>
          </w:tcPr>
          <w:p w14:paraId="6D8AB5A6" w14:textId="3B07F593" w:rsidR="005436BE" w:rsidRPr="00D24DDA" w:rsidRDefault="00111DA7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</w:t>
            </w:r>
          </w:p>
        </w:tc>
        <w:tc>
          <w:tcPr>
            <w:tcW w:w="483" w:type="pct"/>
          </w:tcPr>
          <w:p w14:paraId="7D678F4C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2-40</w:t>
            </w:r>
          </w:p>
        </w:tc>
        <w:tc>
          <w:tcPr>
            <w:tcW w:w="536" w:type="pct"/>
          </w:tcPr>
          <w:p w14:paraId="08F14954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69.1384, 209.1170, 153.0545, 139.0388, 135.0439, 121.0281, 57.0696</w:t>
            </w:r>
          </w:p>
        </w:tc>
      </w:tr>
      <w:tr w:rsidR="005436BE" w:rsidRPr="00D24DDA" w14:paraId="5D5099AD" w14:textId="77777777" w:rsidTr="002247F1">
        <w:tc>
          <w:tcPr>
            <w:tcW w:w="762" w:type="pct"/>
          </w:tcPr>
          <w:p w14:paraId="5419B1BD" w14:textId="3A9AAFCD" w:rsidR="005436BE" w:rsidRPr="00D24DDA" w:rsidRDefault="005436BE" w:rsidP="00170602">
            <w:pPr>
              <w:rPr>
                <w:rFonts w:ascii="Arial" w:hAnsi="Arial" w:cs="Arial"/>
                <w:color w:val="000000" w:themeColor="text1"/>
                <w:sz w:val="22"/>
                <w:szCs w:val="20"/>
                <w:highlight w:val="yellow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Unknown</w:t>
            </w:r>
          </w:p>
        </w:tc>
        <w:tc>
          <w:tcPr>
            <w:tcW w:w="579" w:type="pct"/>
          </w:tcPr>
          <w:p w14:paraId="78C4730D" w14:textId="6873B95A" w:rsidR="005436BE" w:rsidRPr="00D24DDA" w:rsidRDefault="005436BE" w:rsidP="0017060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C5H8N2O2</w:t>
            </w:r>
          </w:p>
        </w:tc>
        <w:tc>
          <w:tcPr>
            <w:tcW w:w="375" w:type="pct"/>
          </w:tcPr>
          <w:p w14:paraId="237EC04C" w14:textId="7B5E3712" w:rsidR="005436BE" w:rsidRPr="00D24DDA" w:rsidRDefault="005436BE" w:rsidP="0017060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0.90</w:t>
            </w:r>
          </w:p>
        </w:tc>
        <w:tc>
          <w:tcPr>
            <w:tcW w:w="537" w:type="pct"/>
          </w:tcPr>
          <w:p w14:paraId="50A3DFC7" w14:textId="14577CDF" w:rsidR="005436BE" w:rsidRPr="00D24DDA" w:rsidRDefault="005436BE" w:rsidP="0017060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29.0658</w:t>
            </w:r>
          </w:p>
        </w:tc>
        <w:tc>
          <w:tcPr>
            <w:tcW w:w="324" w:type="pct"/>
          </w:tcPr>
          <w:p w14:paraId="7B95A676" w14:textId="09373FBA" w:rsidR="005436BE" w:rsidRPr="00D24DDA" w:rsidRDefault="00A139B0" w:rsidP="0017060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  <w:highlight w:val="yellow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-0.04</w:t>
            </w:r>
          </w:p>
        </w:tc>
        <w:tc>
          <w:tcPr>
            <w:tcW w:w="1029" w:type="pct"/>
          </w:tcPr>
          <w:p w14:paraId="371FF68D" w14:textId="5D3CCFF8" w:rsidR="005436BE" w:rsidRPr="00D24DDA" w:rsidRDefault="005436BE" w:rsidP="00170602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129.0658 [M+H]+,</w:t>
            </w:r>
          </w:p>
          <w:p w14:paraId="60425876" w14:textId="77777777" w:rsidR="005436BE" w:rsidRPr="00D24DDA" w:rsidRDefault="005436BE" w:rsidP="00170602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83.0601 {M+H-CH2O2]+</w:t>
            </w:r>
          </w:p>
        </w:tc>
        <w:tc>
          <w:tcPr>
            <w:tcW w:w="375" w:type="pct"/>
          </w:tcPr>
          <w:p w14:paraId="6C488D84" w14:textId="5CF9263D" w:rsidR="005436BE" w:rsidRPr="00D24DDA" w:rsidRDefault="005436BE" w:rsidP="0017060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483" w:type="pct"/>
          </w:tcPr>
          <w:p w14:paraId="3669FB50" w14:textId="0D49A2D9" w:rsidR="005436BE" w:rsidRPr="00D24DDA" w:rsidRDefault="005436BE" w:rsidP="0017060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2-40</w:t>
            </w:r>
          </w:p>
        </w:tc>
        <w:tc>
          <w:tcPr>
            <w:tcW w:w="536" w:type="pct"/>
          </w:tcPr>
          <w:p w14:paraId="3919F492" w14:textId="77777777" w:rsidR="005436BE" w:rsidRPr="00D24DDA" w:rsidRDefault="005436BE" w:rsidP="00170602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29.0657,</w:t>
            </w:r>
          </w:p>
          <w:p w14:paraId="1ADAF75E" w14:textId="58900C68" w:rsidR="005436BE" w:rsidRPr="00D24DDA" w:rsidRDefault="005436BE" w:rsidP="00170602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84.0807, 83.0572, 66.0307, 56.0468</w:t>
            </w:r>
          </w:p>
        </w:tc>
      </w:tr>
    </w:tbl>
    <w:p w14:paraId="58F5E417" w14:textId="77777777" w:rsidR="00494A82" w:rsidRPr="00D24DDA" w:rsidRDefault="00494A82" w:rsidP="00170602">
      <w:pPr>
        <w:ind w:left="-284" w:right="-744"/>
        <w:jc w:val="both"/>
        <w:outlineLvl w:val="0"/>
        <w:rPr>
          <w:rFonts w:ascii="Arial" w:hAnsi="Arial" w:cs="Arial"/>
          <w:sz w:val="22"/>
        </w:rPr>
      </w:pPr>
    </w:p>
    <w:tbl>
      <w:tblPr>
        <w:tblStyle w:val="Grilledutableau"/>
        <w:tblW w:w="13214" w:type="dxa"/>
        <w:tblInd w:w="-178" w:type="dxa"/>
        <w:tblLayout w:type="fixed"/>
        <w:tblLook w:val="04A0" w:firstRow="1" w:lastRow="0" w:firstColumn="1" w:lastColumn="0" w:noHBand="0" w:noVBand="1"/>
      </w:tblPr>
      <w:tblGrid>
        <w:gridCol w:w="2017"/>
        <w:gridCol w:w="1535"/>
        <w:gridCol w:w="991"/>
        <w:gridCol w:w="1419"/>
        <w:gridCol w:w="854"/>
        <w:gridCol w:w="2722"/>
        <w:gridCol w:w="991"/>
        <w:gridCol w:w="1276"/>
        <w:gridCol w:w="1409"/>
      </w:tblGrid>
      <w:tr w:rsidR="005436BE" w:rsidRPr="00D24DDA" w14:paraId="1D548899" w14:textId="77777777" w:rsidTr="00065BDD">
        <w:tc>
          <w:tcPr>
            <w:tcW w:w="763" w:type="pct"/>
          </w:tcPr>
          <w:p w14:paraId="1D820113" w14:textId="3BA2453D" w:rsidR="005436BE" w:rsidRPr="00D24DDA" w:rsidRDefault="000E3F18" w:rsidP="00326CF0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lastRenderedPageBreak/>
              <w:t>Compound</w:t>
            </w:r>
          </w:p>
        </w:tc>
        <w:tc>
          <w:tcPr>
            <w:tcW w:w="581" w:type="pct"/>
          </w:tcPr>
          <w:p w14:paraId="1F6FE629" w14:textId="77777777" w:rsidR="005436BE" w:rsidRPr="00D24DDA" w:rsidRDefault="005436BE" w:rsidP="00326CF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Molecular formula</w:t>
            </w:r>
          </w:p>
        </w:tc>
        <w:tc>
          <w:tcPr>
            <w:tcW w:w="375" w:type="pct"/>
          </w:tcPr>
          <w:p w14:paraId="22DD6579" w14:textId="77777777" w:rsidR="005436BE" w:rsidRPr="00D24DDA" w:rsidRDefault="005436BE" w:rsidP="00326CF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RT (min)</w:t>
            </w:r>
          </w:p>
        </w:tc>
        <w:tc>
          <w:tcPr>
            <w:tcW w:w="537" w:type="pct"/>
          </w:tcPr>
          <w:p w14:paraId="35028943" w14:textId="77777777" w:rsidR="005436BE" w:rsidRPr="00D24DDA" w:rsidRDefault="005436BE" w:rsidP="00326CF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Measured mass</w:t>
            </w:r>
          </w:p>
          <w:p w14:paraId="298AF930" w14:textId="77777777" w:rsidR="000E3F18" w:rsidRPr="00D24DDA" w:rsidRDefault="000E3F18" w:rsidP="000E3F18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[M+H]+</w:t>
            </w:r>
          </w:p>
          <w:p w14:paraId="228A9DBD" w14:textId="538682AC" w:rsidR="000E3F18" w:rsidRPr="00D24DDA" w:rsidRDefault="000E3F18" w:rsidP="000E3F18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(Da)</w:t>
            </w:r>
          </w:p>
        </w:tc>
        <w:tc>
          <w:tcPr>
            <w:tcW w:w="323" w:type="pct"/>
          </w:tcPr>
          <w:p w14:paraId="2933B106" w14:textId="27147E7D" w:rsidR="005436BE" w:rsidRPr="00D24DDA" w:rsidRDefault="000E3F18" w:rsidP="00326CF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sz w:val="22"/>
                <w:szCs w:val="20"/>
              </w:rPr>
              <w:t>Mass error (</w:t>
            </w:r>
            <w:proofErr w:type="spellStart"/>
            <w:r w:rsidRPr="00D24DDA">
              <w:rPr>
                <w:rFonts w:ascii="Arial" w:hAnsi="Arial" w:cs="Arial"/>
                <w:b/>
                <w:sz w:val="22"/>
                <w:szCs w:val="20"/>
              </w:rPr>
              <w:t>mDa</w:t>
            </w:r>
            <w:proofErr w:type="spellEnd"/>
            <w:r w:rsidRPr="00D24DDA">
              <w:rPr>
                <w:rFonts w:ascii="Arial" w:hAnsi="Arial" w:cs="Arial"/>
                <w:b/>
                <w:sz w:val="22"/>
                <w:szCs w:val="20"/>
              </w:rPr>
              <w:t>)</w:t>
            </w:r>
          </w:p>
        </w:tc>
        <w:tc>
          <w:tcPr>
            <w:tcW w:w="1030" w:type="pct"/>
          </w:tcPr>
          <w:p w14:paraId="37235DD4" w14:textId="77777777" w:rsidR="005436BE" w:rsidRPr="00D24DDA" w:rsidRDefault="005436BE" w:rsidP="00326CF0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Fragments and/or adducts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  <w:t>1</w:t>
            </w:r>
          </w:p>
          <w:p w14:paraId="3F1B02D4" w14:textId="0EF48065" w:rsidR="000E3F18" w:rsidRPr="00D24DDA" w:rsidRDefault="000E3F18" w:rsidP="00326CF0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(Da)</w:t>
            </w:r>
          </w:p>
        </w:tc>
        <w:tc>
          <w:tcPr>
            <w:tcW w:w="375" w:type="pct"/>
          </w:tcPr>
          <w:p w14:paraId="0A485C15" w14:textId="77777777" w:rsidR="005436BE" w:rsidRPr="00D24DDA" w:rsidRDefault="005436BE" w:rsidP="00326CF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Identification level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483" w:type="pct"/>
          </w:tcPr>
          <w:p w14:paraId="150135AC" w14:textId="77777777" w:rsidR="005436BE" w:rsidRPr="00D24DDA" w:rsidRDefault="005436BE" w:rsidP="00326CF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Collision energy (eV)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  <w:t>3</w:t>
            </w:r>
          </w:p>
        </w:tc>
        <w:tc>
          <w:tcPr>
            <w:tcW w:w="533" w:type="pct"/>
          </w:tcPr>
          <w:p w14:paraId="120BC78F" w14:textId="77777777" w:rsidR="005436BE" w:rsidRPr="00D24DDA" w:rsidRDefault="005436BE" w:rsidP="00326CF0">
            <w:pPr>
              <w:ind w:right="45"/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Main fragments found in MS/MS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  <w:t>3</w:t>
            </w:r>
          </w:p>
          <w:p w14:paraId="6A74C91F" w14:textId="3DE22623" w:rsidR="000E3F18" w:rsidRPr="00D24DDA" w:rsidRDefault="000E3F18" w:rsidP="00326CF0">
            <w:pPr>
              <w:ind w:right="45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(Da)</w:t>
            </w:r>
          </w:p>
        </w:tc>
      </w:tr>
      <w:tr w:rsidR="005436BE" w:rsidRPr="00D24DDA" w14:paraId="7E2975D2" w14:textId="77777777" w:rsidTr="00065BDD">
        <w:tc>
          <w:tcPr>
            <w:tcW w:w="763" w:type="pct"/>
          </w:tcPr>
          <w:p w14:paraId="4F09235B" w14:textId="77777777" w:rsidR="005436BE" w:rsidRPr="00D24DDA" w:rsidRDefault="005436BE" w:rsidP="00326CF0">
            <w:pPr>
              <w:rPr>
                <w:rFonts w:ascii="Arial" w:hAnsi="Arial" w:cs="Arial"/>
                <w:color w:val="000000" w:themeColor="text1"/>
                <w:sz w:val="22"/>
                <w:szCs w:val="20"/>
                <w:highlight w:val="yellow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Unknown</w:t>
            </w:r>
          </w:p>
        </w:tc>
        <w:tc>
          <w:tcPr>
            <w:tcW w:w="581" w:type="pct"/>
          </w:tcPr>
          <w:p w14:paraId="2C9E48BB" w14:textId="77777777" w:rsidR="005436BE" w:rsidRPr="00D24DDA" w:rsidRDefault="005436BE" w:rsidP="00326CF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C8H17NO2</w:t>
            </w:r>
          </w:p>
        </w:tc>
        <w:tc>
          <w:tcPr>
            <w:tcW w:w="375" w:type="pct"/>
          </w:tcPr>
          <w:p w14:paraId="4F58EC46" w14:textId="77777777" w:rsidR="005436BE" w:rsidRPr="00D24DDA" w:rsidRDefault="005436BE" w:rsidP="00326CF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0.97</w:t>
            </w:r>
          </w:p>
        </w:tc>
        <w:tc>
          <w:tcPr>
            <w:tcW w:w="537" w:type="pct"/>
          </w:tcPr>
          <w:p w14:paraId="216D1811" w14:textId="77777777" w:rsidR="005436BE" w:rsidRPr="00D24DDA" w:rsidRDefault="005436BE" w:rsidP="00326CF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60.1331</w:t>
            </w:r>
          </w:p>
        </w:tc>
        <w:tc>
          <w:tcPr>
            <w:tcW w:w="323" w:type="pct"/>
          </w:tcPr>
          <w:p w14:paraId="66C8180D" w14:textId="0A553575" w:rsidR="005436BE" w:rsidRPr="00D24DDA" w:rsidRDefault="00A139B0" w:rsidP="00326CF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-0.01</w:t>
            </w:r>
          </w:p>
        </w:tc>
        <w:tc>
          <w:tcPr>
            <w:tcW w:w="1030" w:type="pct"/>
          </w:tcPr>
          <w:p w14:paraId="0F3A9BCA" w14:textId="00125A21" w:rsidR="005436BE" w:rsidRPr="00D24DDA" w:rsidRDefault="005436BE" w:rsidP="00326CF0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160.1331 [M+H]+</w:t>
            </w:r>
          </w:p>
        </w:tc>
        <w:tc>
          <w:tcPr>
            <w:tcW w:w="375" w:type="pct"/>
          </w:tcPr>
          <w:p w14:paraId="56775425" w14:textId="77777777" w:rsidR="005436BE" w:rsidRPr="00D24DDA" w:rsidRDefault="005436BE" w:rsidP="00326CF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483" w:type="pct"/>
          </w:tcPr>
          <w:p w14:paraId="3AE3FF63" w14:textId="77777777" w:rsidR="005436BE" w:rsidRPr="00D24DDA" w:rsidRDefault="005436BE" w:rsidP="00326CF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2-40</w:t>
            </w:r>
          </w:p>
        </w:tc>
        <w:tc>
          <w:tcPr>
            <w:tcW w:w="533" w:type="pct"/>
          </w:tcPr>
          <w:p w14:paraId="57C93AAD" w14:textId="77777777" w:rsidR="005436BE" w:rsidRPr="00D24DDA" w:rsidRDefault="005436BE" w:rsidP="00326CF0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60.1332, 101.0599, 100.0759, 83.0489,  60.0805,</w:t>
            </w:r>
          </w:p>
          <w:p w14:paraId="5DDCE426" w14:textId="77777777" w:rsidR="005436BE" w:rsidRPr="00D24DDA" w:rsidRDefault="005436BE" w:rsidP="00326CF0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55.0540</w:t>
            </w:r>
          </w:p>
        </w:tc>
      </w:tr>
      <w:tr w:rsidR="005436BE" w:rsidRPr="00D24DDA" w14:paraId="07875234" w14:textId="77777777" w:rsidTr="00065BDD">
        <w:tc>
          <w:tcPr>
            <w:tcW w:w="763" w:type="pct"/>
          </w:tcPr>
          <w:p w14:paraId="1799E856" w14:textId="77F3AF59" w:rsidR="005436BE" w:rsidRPr="00D24DDA" w:rsidRDefault="005436BE" w:rsidP="00326CF0">
            <w:pPr>
              <w:rPr>
                <w:rFonts w:ascii="Arial" w:hAnsi="Arial" w:cs="Arial"/>
                <w:color w:val="000000" w:themeColor="text1"/>
                <w:sz w:val="22"/>
                <w:szCs w:val="20"/>
                <w:highlight w:val="yellow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Unknown</w:t>
            </w:r>
          </w:p>
        </w:tc>
        <w:tc>
          <w:tcPr>
            <w:tcW w:w="581" w:type="pct"/>
          </w:tcPr>
          <w:p w14:paraId="0672E637" w14:textId="77777777" w:rsidR="005436BE" w:rsidRPr="00D24DDA" w:rsidRDefault="005436BE" w:rsidP="00326CF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C19H26O</w:t>
            </w:r>
          </w:p>
        </w:tc>
        <w:tc>
          <w:tcPr>
            <w:tcW w:w="375" w:type="pct"/>
          </w:tcPr>
          <w:p w14:paraId="00F67D96" w14:textId="77777777" w:rsidR="005436BE" w:rsidRPr="00D24DDA" w:rsidRDefault="005436BE" w:rsidP="00326CF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2.99</w:t>
            </w:r>
          </w:p>
        </w:tc>
        <w:tc>
          <w:tcPr>
            <w:tcW w:w="537" w:type="pct"/>
          </w:tcPr>
          <w:p w14:paraId="0B3CA06A" w14:textId="77777777" w:rsidR="005436BE" w:rsidRPr="00D24DDA" w:rsidRDefault="005436BE" w:rsidP="00326CF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71.2056</w:t>
            </w:r>
          </w:p>
        </w:tc>
        <w:tc>
          <w:tcPr>
            <w:tcW w:w="323" w:type="pct"/>
          </w:tcPr>
          <w:p w14:paraId="258C5752" w14:textId="0247922B" w:rsidR="005436BE" w:rsidRPr="00D24DDA" w:rsidRDefault="00A139B0" w:rsidP="00326CF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-0.03</w:t>
            </w:r>
          </w:p>
        </w:tc>
        <w:tc>
          <w:tcPr>
            <w:tcW w:w="1030" w:type="pct"/>
          </w:tcPr>
          <w:p w14:paraId="13FEA425" w14:textId="77777777" w:rsidR="005436BE" w:rsidRPr="00D24DDA" w:rsidRDefault="005436BE" w:rsidP="00326CF0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271.2056 [M+H]+</w:t>
            </w:r>
          </w:p>
        </w:tc>
        <w:tc>
          <w:tcPr>
            <w:tcW w:w="375" w:type="pct"/>
          </w:tcPr>
          <w:p w14:paraId="2AEBD5E1" w14:textId="1E769727" w:rsidR="005436BE" w:rsidRPr="00D24DDA" w:rsidRDefault="005436BE" w:rsidP="00326CF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483" w:type="pct"/>
          </w:tcPr>
          <w:p w14:paraId="3478DDF0" w14:textId="77777777" w:rsidR="005436BE" w:rsidRPr="00D24DDA" w:rsidRDefault="005436BE" w:rsidP="00326CF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2-40</w:t>
            </w:r>
          </w:p>
        </w:tc>
        <w:tc>
          <w:tcPr>
            <w:tcW w:w="533" w:type="pct"/>
          </w:tcPr>
          <w:p w14:paraId="1BE6FD12" w14:textId="440CD81B" w:rsidR="005436BE" w:rsidRPr="00D24DDA" w:rsidRDefault="005436BE" w:rsidP="00326CF0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</w:p>
        </w:tc>
      </w:tr>
      <w:tr w:rsidR="005436BE" w:rsidRPr="00D24DDA" w14:paraId="36C50AD0" w14:textId="77777777" w:rsidTr="00065BDD">
        <w:tc>
          <w:tcPr>
            <w:tcW w:w="763" w:type="pct"/>
          </w:tcPr>
          <w:p w14:paraId="6D6948A0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  <w:highlight w:val="yellow"/>
              </w:rPr>
            </w:pP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Cyclo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(prolyl-</w:t>
            </w: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valyl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581" w:type="pct"/>
          </w:tcPr>
          <w:p w14:paraId="7B141F5D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C10H16N2O2</w:t>
            </w:r>
          </w:p>
        </w:tc>
        <w:tc>
          <w:tcPr>
            <w:tcW w:w="375" w:type="pct"/>
          </w:tcPr>
          <w:p w14:paraId="4E043755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7.95</w:t>
            </w:r>
          </w:p>
        </w:tc>
        <w:tc>
          <w:tcPr>
            <w:tcW w:w="537" w:type="pct"/>
          </w:tcPr>
          <w:p w14:paraId="12CB9E29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97.1284</w:t>
            </w:r>
          </w:p>
        </w:tc>
        <w:tc>
          <w:tcPr>
            <w:tcW w:w="323" w:type="pct"/>
          </w:tcPr>
          <w:p w14:paraId="3DE9E38A" w14:textId="77777777" w:rsidR="005436BE" w:rsidRPr="00D24DDA" w:rsidRDefault="00A139B0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0.02</w:t>
            </w:r>
          </w:p>
          <w:p w14:paraId="342F7832" w14:textId="70C48331" w:rsidR="00A139B0" w:rsidRPr="00D24DDA" w:rsidRDefault="00A139B0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</w:p>
        </w:tc>
        <w:tc>
          <w:tcPr>
            <w:tcW w:w="1030" w:type="pct"/>
          </w:tcPr>
          <w:p w14:paraId="1C22D5DB" w14:textId="77777777" w:rsidR="005436BE" w:rsidRPr="00D24DDA" w:rsidRDefault="005436BE" w:rsidP="00412916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197.1284 [M+H]+</w:t>
            </w:r>
          </w:p>
        </w:tc>
        <w:tc>
          <w:tcPr>
            <w:tcW w:w="375" w:type="pct"/>
          </w:tcPr>
          <w:p w14:paraId="7F72F52B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</w:t>
            </w:r>
          </w:p>
        </w:tc>
        <w:tc>
          <w:tcPr>
            <w:tcW w:w="483" w:type="pct"/>
          </w:tcPr>
          <w:p w14:paraId="78345ED0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2-40</w:t>
            </w:r>
          </w:p>
        </w:tc>
        <w:tc>
          <w:tcPr>
            <w:tcW w:w="533" w:type="pct"/>
          </w:tcPr>
          <w:p w14:paraId="0C265CDC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97.1284, 169.1331, 154.0737, 141.1384, 124.1118, 98.0601, 100.0725, 72.0778, 70.0649</w:t>
            </w:r>
          </w:p>
        </w:tc>
      </w:tr>
      <w:tr w:rsidR="005436BE" w:rsidRPr="00D24DDA" w14:paraId="2FD4F97F" w14:textId="77777777" w:rsidTr="00065BDD">
        <w:tc>
          <w:tcPr>
            <w:tcW w:w="763" w:type="pct"/>
          </w:tcPr>
          <w:p w14:paraId="403C8B74" w14:textId="49660408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Myristoylcarnitine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(</w:t>
            </w:r>
            <w:r w:rsidR="00623906"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=</w:t>
            </w: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Tetradecanoyl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-carnitine)</w:t>
            </w:r>
          </w:p>
        </w:tc>
        <w:tc>
          <w:tcPr>
            <w:tcW w:w="581" w:type="pct"/>
          </w:tcPr>
          <w:p w14:paraId="6DBEBC53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C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21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H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41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NO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375" w:type="pct"/>
          </w:tcPr>
          <w:p w14:paraId="494BBE87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3.12</w:t>
            </w:r>
          </w:p>
        </w:tc>
        <w:tc>
          <w:tcPr>
            <w:tcW w:w="537" w:type="pct"/>
          </w:tcPr>
          <w:p w14:paraId="79D91CFA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372.3108</w:t>
            </w:r>
          </w:p>
        </w:tc>
        <w:tc>
          <w:tcPr>
            <w:tcW w:w="323" w:type="pct"/>
          </w:tcPr>
          <w:p w14:paraId="52751768" w14:textId="36B625D8" w:rsidR="005436BE" w:rsidRPr="00D24DDA" w:rsidRDefault="00A139B0" w:rsidP="0041291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0.04</w:t>
            </w:r>
          </w:p>
        </w:tc>
        <w:tc>
          <w:tcPr>
            <w:tcW w:w="1030" w:type="pct"/>
          </w:tcPr>
          <w:p w14:paraId="710FD76E" w14:textId="77777777" w:rsidR="005436BE" w:rsidRPr="00D24DDA" w:rsidRDefault="005436BE" w:rsidP="00412916">
            <w:pPr>
              <w:rPr>
                <w:rFonts w:ascii="Arial" w:eastAsia="Times New Roman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372.3108 [M+H]+</w:t>
            </w:r>
          </w:p>
        </w:tc>
        <w:tc>
          <w:tcPr>
            <w:tcW w:w="375" w:type="pct"/>
          </w:tcPr>
          <w:p w14:paraId="07C89153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</w:t>
            </w:r>
          </w:p>
        </w:tc>
        <w:tc>
          <w:tcPr>
            <w:tcW w:w="483" w:type="pct"/>
          </w:tcPr>
          <w:p w14:paraId="347BC218" w14:textId="77777777" w:rsidR="005436BE" w:rsidRPr="00D24DDA" w:rsidRDefault="005436BE" w:rsidP="0041291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5*</w:t>
            </w:r>
          </w:p>
        </w:tc>
        <w:tc>
          <w:tcPr>
            <w:tcW w:w="533" w:type="pct"/>
          </w:tcPr>
          <w:p w14:paraId="0AD1DB41" w14:textId="77777777" w:rsidR="005436BE" w:rsidRPr="00D24DDA" w:rsidRDefault="005436BE" w:rsidP="00412916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372.3108, 313.2369, 85.0285</w:t>
            </w:r>
          </w:p>
        </w:tc>
      </w:tr>
      <w:tr w:rsidR="005436BE" w:rsidRPr="00D24DDA" w14:paraId="1C03D268" w14:textId="77777777" w:rsidTr="00065BDD">
        <w:tc>
          <w:tcPr>
            <w:tcW w:w="763" w:type="pct"/>
          </w:tcPr>
          <w:p w14:paraId="18744F69" w14:textId="77777777" w:rsidR="005436BE" w:rsidRPr="00D24DDA" w:rsidRDefault="005436BE" w:rsidP="00454F8D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Glycodeoxycholic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acid-3-glucuronide</w:t>
            </w:r>
          </w:p>
        </w:tc>
        <w:tc>
          <w:tcPr>
            <w:tcW w:w="581" w:type="pct"/>
          </w:tcPr>
          <w:p w14:paraId="4117338E" w14:textId="77777777" w:rsidR="005436BE" w:rsidRPr="00D24DDA" w:rsidRDefault="005436BE" w:rsidP="00454F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en-SG"/>
              </w:rPr>
              <w:t>C32H51NO11</w:t>
            </w:r>
          </w:p>
        </w:tc>
        <w:tc>
          <w:tcPr>
            <w:tcW w:w="375" w:type="pct"/>
          </w:tcPr>
          <w:p w14:paraId="3221A235" w14:textId="77777777" w:rsidR="005436BE" w:rsidRPr="00D24DDA" w:rsidRDefault="005436BE" w:rsidP="00454F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1.69</w:t>
            </w:r>
          </w:p>
        </w:tc>
        <w:tc>
          <w:tcPr>
            <w:tcW w:w="537" w:type="pct"/>
          </w:tcPr>
          <w:p w14:paraId="4F589A01" w14:textId="19C2D2AC" w:rsidR="005436BE" w:rsidRPr="00D24DDA" w:rsidRDefault="005436BE" w:rsidP="00454F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626.3536</w:t>
            </w:r>
          </w:p>
        </w:tc>
        <w:tc>
          <w:tcPr>
            <w:tcW w:w="323" w:type="pct"/>
          </w:tcPr>
          <w:p w14:paraId="7883ACE5" w14:textId="09EC6F5D" w:rsidR="005436BE" w:rsidRPr="00D24DDA" w:rsidRDefault="00A139B0" w:rsidP="00454F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  <w:lang w:val="en-SG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en-SG"/>
              </w:rPr>
              <w:t>0.1</w:t>
            </w:r>
            <w:r w:rsidR="005436BE"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en-SG"/>
              </w:rPr>
              <w:t>7</w:t>
            </w:r>
          </w:p>
        </w:tc>
        <w:tc>
          <w:tcPr>
            <w:tcW w:w="1030" w:type="pct"/>
          </w:tcPr>
          <w:p w14:paraId="37217B71" w14:textId="77777777" w:rsidR="005436BE" w:rsidRPr="00D24DDA" w:rsidRDefault="005436BE" w:rsidP="00454F8D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648.3349 [</w:t>
            </w: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M+Na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]+,</w:t>
            </w:r>
          </w:p>
          <w:p w14:paraId="1A8970C6" w14:textId="77777777" w:rsidR="005436BE" w:rsidRPr="00D24DDA" w:rsidRDefault="005436BE" w:rsidP="00454F8D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643.3797 [M+NH4]+,</w:t>
            </w:r>
          </w:p>
          <w:p w14:paraId="5EDBBE25" w14:textId="25B823CA" w:rsidR="005436BE" w:rsidRPr="00D24DDA" w:rsidRDefault="005436BE" w:rsidP="00454F8D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626.3536 [M+H]+</w:t>
            </w:r>
          </w:p>
        </w:tc>
        <w:tc>
          <w:tcPr>
            <w:tcW w:w="375" w:type="pct"/>
          </w:tcPr>
          <w:p w14:paraId="2F1A709A" w14:textId="77777777" w:rsidR="005436BE" w:rsidRPr="00D24DDA" w:rsidRDefault="005436BE" w:rsidP="00454F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  <w:highlight w:val="yellow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</w:t>
            </w:r>
          </w:p>
        </w:tc>
        <w:tc>
          <w:tcPr>
            <w:tcW w:w="483" w:type="pct"/>
          </w:tcPr>
          <w:p w14:paraId="55E2E7EB" w14:textId="22E185F2" w:rsidR="009B2686" w:rsidRPr="00D24DDA" w:rsidRDefault="009B2686" w:rsidP="00454F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2-40</w:t>
            </w:r>
          </w:p>
          <w:p w14:paraId="245E91A6" w14:textId="19BEEDD6" w:rsidR="005436BE" w:rsidRPr="00D24DDA" w:rsidRDefault="005436BE" w:rsidP="00454F8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35</w:t>
            </w:r>
            <w:r w:rsidR="009B2686"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*</w:t>
            </w:r>
          </w:p>
        </w:tc>
        <w:tc>
          <w:tcPr>
            <w:tcW w:w="533" w:type="pct"/>
          </w:tcPr>
          <w:p w14:paraId="5B064EA4" w14:textId="77777777" w:rsidR="005436BE" w:rsidRPr="00D24DDA" w:rsidRDefault="005436BE" w:rsidP="00454F8D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626.3536, 432.3103, 414.2996, 339.2679, 76.0391</w:t>
            </w:r>
          </w:p>
        </w:tc>
      </w:tr>
      <w:tr w:rsidR="00065BDD" w:rsidRPr="00D24DDA" w14:paraId="20D6A6A2" w14:textId="77777777" w:rsidTr="00065BDD">
        <w:tc>
          <w:tcPr>
            <w:tcW w:w="763" w:type="pct"/>
          </w:tcPr>
          <w:p w14:paraId="48FD841E" w14:textId="5A2FA45C" w:rsidR="00065BDD" w:rsidRPr="00D24DDA" w:rsidRDefault="00065BDD" w:rsidP="00065BDD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Glucose</w:t>
            </w:r>
          </w:p>
        </w:tc>
        <w:tc>
          <w:tcPr>
            <w:tcW w:w="581" w:type="pct"/>
          </w:tcPr>
          <w:p w14:paraId="40C23DE7" w14:textId="70C132C3" w:rsidR="00065BDD" w:rsidRPr="00D24DDA" w:rsidRDefault="00065BDD" w:rsidP="00065B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  <w:lang w:val="en-SG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C6H12O6</w:t>
            </w:r>
          </w:p>
        </w:tc>
        <w:tc>
          <w:tcPr>
            <w:tcW w:w="375" w:type="pct"/>
          </w:tcPr>
          <w:p w14:paraId="76CD99EF" w14:textId="3EC55EC6" w:rsidR="00065BDD" w:rsidRPr="00D24DDA" w:rsidRDefault="00065BDD" w:rsidP="00065B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0.87</w:t>
            </w:r>
          </w:p>
        </w:tc>
        <w:tc>
          <w:tcPr>
            <w:tcW w:w="537" w:type="pct"/>
          </w:tcPr>
          <w:p w14:paraId="48976FEB" w14:textId="34D19631" w:rsidR="00065BDD" w:rsidRPr="00D24DDA" w:rsidRDefault="00065BDD" w:rsidP="00065B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03.0525</w:t>
            </w:r>
          </w:p>
        </w:tc>
        <w:tc>
          <w:tcPr>
            <w:tcW w:w="323" w:type="pct"/>
          </w:tcPr>
          <w:p w14:paraId="677B9B7B" w14:textId="77777777" w:rsidR="00065BDD" w:rsidRPr="00D24DDA" w:rsidRDefault="00065BDD" w:rsidP="00065BDD">
            <w:pPr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D24DDA">
              <w:rPr>
                <w:rFonts w:ascii="Arial" w:hAnsi="Arial" w:cs="Arial"/>
                <w:sz w:val="22"/>
                <w:szCs w:val="20"/>
              </w:rPr>
              <w:t>0.14</w:t>
            </w:r>
          </w:p>
          <w:p w14:paraId="74AD5B37" w14:textId="77777777" w:rsidR="00065BDD" w:rsidRPr="00D24DDA" w:rsidRDefault="00065BDD" w:rsidP="00065B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  <w:highlight w:val="yellow"/>
                <w:lang w:val="en-SG"/>
              </w:rPr>
            </w:pPr>
          </w:p>
        </w:tc>
        <w:tc>
          <w:tcPr>
            <w:tcW w:w="1030" w:type="pct"/>
          </w:tcPr>
          <w:p w14:paraId="0C08BB0B" w14:textId="77777777" w:rsidR="00065BDD" w:rsidRPr="00D24DDA" w:rsidRDefault="00065BDD" w:rsidP="00065BDD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383.1161 [2M+H]+,</w:t>
            </w:r>
          </w:p>
          <w:p w14:paraId="45FC440D" w14:textId="77777777" w:rsidR="00065BDD" w:rsidRPr="00D24DDA" w:rsidRDefault="00065BDD" w:rsidP="00065BDD">
            <w:pPr>
              <w:rPr>
                <w:rFonts w:ascii="Arial" w:hAnsi="Arial" w:cs="Arial"/>
                <w:color w:val="000000" w:themeColor="text1"/>
                <w:sz w:val="22"/>
                <w:szCs w:val="20"/>
                <w:lang w:val="fr-FR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fr-FR"/>
              </w:rPr>
              <w:t>203.0526 [</w:t>
            </w: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fr-FR"/>
              </w:rPr>
              <w:t>M+</w:t>
            </w:r>
            <w:proofErr w:type="gram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fr-FR"/>
              </w:rPr>
              <w:t>Na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fr-FR"/>
              </w:rPr>
              <w:t>]+</w:t>
            </w:r>
            <w:proofErr w:type="gram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fr-FR"/>
              </w:rPr>
              <w:t>,</w:t>
            </w:r>
          </w:p>
          <w:p w14:paraId="39914CCF" w14:textId="79CB8342" w:rsidR="00065BDD" w:rsidRPr="00D24DDA" w:rsidRDefault="00065BDD" w:rsidP="00065BDD">
            <w:pPr>
              <w:rPr>
                <w:rFonts w:ascii="Arial" w:hAnsi="Arial" w:cs="Arial"/>
                <w:color w:val="000000" w:themeColor="text1"/>
                <w:sz w:val="22"/>
                <w:szCs w:val="20"/>
                <w:highlight w:val="yellow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fr-FR"/>
              </w:rPr>
              <w:t>181.0708 [M+H]+</w:t>
            </w:r>
          </w:p>
        </w:tc>
        <w:tc>
          <w:tcPr>
            <w:tcW w:w="375" w:type="pct"/>
          </w:tcPr>
          <w:p w14:paraId="163C768C" w14:textId="0F776155" w:rsidR="00065BDD" w:rsidRPr="00D24DDA" w:rsidRDefault="00065BDD" w:rsidP="00065B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fr-FR"/>
              </w:rPr>
              <w:t>1</w:t>
            </w:r>
          </w:p>
        </w:tc>
        <w:tc>
          <w:tcPr>
            <w:tcW w:w="483" w:type="pct"/>
          </w:tcPr>
          <w:p w14:paraId="289C8811" w14:textId="77777777" w:rsidR="00065BDD" w:rsidRPr="00D24DDA" w:rsidRDefault="00065BDD" w:rsidP="00065BD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</w:p>
        </w:tc>
        <w:tc>
          <w:tcPr>
            <w:tcW w:w="533" w:type="pct"/>
          </w:tcPr>
          <w:p w14:paraId="181CB84A" w14:textId="77777777" w:rsidR="00065BDD" w:rsidRPr="00D24DDA" w:rsidRDefault="00065BDD" w:rsidP="00065BDD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</w:p>
        </w:tc>
      </w:tr>
      <w:tr w:rsidR="00065BDD" w:rsidRPr="00D24DDA" w14:paraId="5129383E" w14:textId="77777777" w:rsidTr="00065BDD">
        <w:tc>
          <w:tcPr>
            <w:tcW w:w="763" w:type="pct"/>
          </w:tcPr>
          <w:p w14:paraId="4AB361E9" w14:textId="77777777" w:rsidR="00065BDD" w:rsidRPr="00D24DDA" w:rsidRDefault="00065BDD" w:rsidP="000B0025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Creatinine</w:t>
            </w:r>
          </w:p>
        </w:tc>
        <w:tc>
          <w:tcPr>
            <w:tcW w:w="581" w:type="pct"/>
          </w:tcPr>
          <w:p w14:paraId="5EC00980" w14:textId="77777777" w:rsidR="00065BDD" w:rsidRPr="00D24DDA" w:rsidRDefault="00065BDD" w:rsidP="000B0025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C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4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H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7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N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3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O</w:t>
            </w:r>
          </w:p>
        </w:tc>
        <w:tc>
          <w:tcPr>
            <w:tcW w:w="375" w:type="pct"/>
          </w:tcPr>
          <w:p w14:paraId="083955E2" w14:textId="77777777" w:rsidR="00065BDD" w:rsidRPr="00D24DDA" w:rsidRDefault="00065BDD" w:rsidP="000B0025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0.88</w:t>
            </w:r>
          </w:p>
        </w:tc>
        <w:tc>
          <w:tcPr>
            <w:tcW w:w="537" w:type="pct"/>
          </w:tcPr>
          <w:p w14:paraId="1AA08589" w14:textId="77777777" w:rsidR="00065BDD" w:rsidRPr="00D24DDA" w:rsidRDefault="00065BDD" w:rsidP="000B0025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14.0660</w:t>
            </w:r>
          </w:p>
        </w:tc>
        <w:tc>
          <w:tcPr>
            <w:tcW w:w="323" w:type="pct"/>
          </w:tcPr>
          <w:p w14:paraId="1B2FA8B8" w14:textId="77777777" w:rsidR="00065BDD" w:rsidRPr="00D24DDA" w:rsidRDefault="00065BDD" w:rsidP="000B0025">
            <w:pPr>
              <w:jc w:val="center"/>
              <w:rPr>
                <w:rFonts w:ascii="Arial" w:hAnsi="Arial" w:cs="Arial"/>
                <w:b/>
                <w:sz w:val="22"/>
                <w:szCs w:val="20"/>
                <w:highlight w:val="yellow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-0.10</w:t>
            </w:r>
          </w:p>
        </w:tc>
        <w:tc>
          <w:tcPr>
            <w:tcW w:w="1030" w:type="pct"/>
          </w:tcPr>
          <w:p w14:paraId="0E686D6B" w14:textId="77777777" w:rsidR="00065BDD" w:rsidRPr="00D24DDA" w:rsidRDefault="00065BDD" w:rsidP="000B0025">
            <w:pPr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227.1253 [2M+H]+,</w:t>
            </w:r>
          </w:p>
          <w:p w14:paraId="573A5BCA" w14:textId="77777777" w:rsidR="00065BDD" w:rsidRPr="00D24DDA" w:rsidRDefault="00065BDD" w:rsidP="000B0025">
            <w:pPr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136.0482 [</w:t>
            </w:r>
            <w:proofErr w:type="spellStart"/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M+Na</w:t>
            </w:r>
            <w:proofErr w:type="spellEnd"/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]+,</w:t>
            </w:r>
          </w:p>
          <w:p w14:paraId="74E03DE1" w14:textId="77777777" w:rsidR="00065BDD" w:rsidRPr="00D24DDA" w:rsidRDefault="00065BDD" w:rsidP="000B0025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0"/>
              </w:rPr>
              <w:t xml:space="preserve">114.0660 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 xml:space="preserve"> [M+H]+</w:t>
            </w:r>
          </w:p>
        </w:tc>
        <w:tc>
          <w:tcPr>
            <w:tcW w:w="375" w:type="pct"/>
          </w:tcPr>
          <w:p w14:paraId="59B2D759" w14:textId="77777777" w:rsidR="00065BDD" w:rsidRPr="00D24DDA" w:rsidRDefault="00065BDD" w:rsidP="000B0025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</w:t>
            </w:r>
          </w:p>
        </w:tc>
        <w:tc>
          <w:tcPr>
            <w:tcW w:w="483" w:type="pct"/>
          </w:tcPr>
          <w:p w14:paraId="3CFC5FDA" w14:textId="77777777" w:rsidR="00065BDD" w:rsidRPr="00D24DDA" w:rsidRDefault="00065BDD" w:rsidP="000B0025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8.6</w:t>
            </w:r>
          </w:p>
        </w:tc>
        <w:tc>
          <w:tcPr>
            <w:tcW w:w="533" w:type="pct"/>
          </w:tcPr>
          <w:p w14:paraId="38F604F7" w14:textId="77777777" w:rsidR="00065BDD" w:rsidRPr="00D24DDA" w:rsidRDefault="00065BDD" w:rsidP="000B0025">
            <w:pPr>
              <w:ind w:right="45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14.0663, 86.0713, 72.0443</w:t>
            </w:r>
          </w:p>
        </w:tc>
      </w:tr>
    </w:tbl>
    <w:p w14:paraId="6C3C1AB9" w14:textId="77777777" w:rsidR="00494A82" w:rsidRPr="00D24DDA" w:rsidRDefault="00494A82">
      <w:pPr>
        <w:spacing w:after="160" w:line="259" w:lineRule="auto"/>
        <w:rPr>
          <w:rFonts w:ascii="Arial" w:hAnsi="Arial" w:cs="Arial"/>
          <w:sz w:val="22"/>
        </w:rPr>
      </w:pPr>
    </w:p>
    <w:p w14:paraId="58DA1947" w14:textId="77777777" w:rsidR="00494A82" w:rsidRPr="00D24DDA" w:rsidRDefault="00494A82">
      <w:pPr>
        <w:spacing w:after="160" w:line="259" w:lineRule="auto"/>
        <w:rPr>
          <w:rFonts w:ascii="Arial" w:hAnsi="Arial" w:cs="Arial"/>
          <w:sz w:val="22"/>
        </w:rPr>
      </w:pPr>
    </w:p>
    <w:p w14:paraId="42088C30" w14:textId="77777777" w:rsidR="00494A82" w:rsidRPr="00D24DDA" w:rsidRDefault="00494A82" w:rsidP="00170602">
      <w:pPr>
        <w:ind w:left="-284" w:right="-744"/>
        <w:jc w:val="both"/>
        <w:outlineLvl w:val="0"/>
        <w:rPr>
          <w:rFonts w:ascii="Arial" w:hAnsi="Arial" w:cs="Arial"/>
          <w:sz w:val="22"/>
        </w:rPr>
      </w:pPr>
    </w:p>
    <w:tbl>
      <w:tblPr>
        <w:tblStyle w:val="Grilledutableau"/>
        <w:tblW w:w="13214" w:type="dxa"/>
        <w:tblInd w:w="-178" w:type="dxa"/>
        <w:tblLayout w:type="fixed"/>
        <w:tblLook w:val="04A0" w:firstRow="1" w:lastRow="0" w:firstColumn="1" w:lastColumn="0" w:noHBand="0" w:noVBand="1"/>
      </w:tblPr>
      <w:tblGrid>
        <w:gridCol w:w="2016"/>
        <w:gridCol w:w="1533"/>
        <w:gridCol w:w="991"/>
        <w:gridCol w:w="1419"/>
        <w:gridCol w:w="854"/>
        <w:gridCol w:w="2717"/>
        <w:gridCol w:w="991"/>
        <w:gridCol w:w="1276"/>
        <w:gridCol w:w="1417"/>
      </w:tblGrid>
      <w:tr w:rsidR="005436BE" w:rsidRPr="00D24DDA" w14:paraId="311615EA" w14:textId="77777777" w:rsidTr="00065BDD">
        <w:tc>
          <w:tcPr>
            <w:tcW w:w="763" w:type="pct"/>
          </w:tcPr>
          <w:p w14:paraId="5CF6EDA5" w14:textId="3F62F9C7" w:rsidR="005436BE" w:rsidRPr="00D24DDA" w:rsidRDefault="005436BE" w:rsidP="006D3E81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Compound</w:t>
            </w:r>
          </w:p>
        </w:tc>
        <w:tc>
          <w:tcPr>
            <w:tcW w:w="580" w:type="pct"/>
          </w:tcPr>
          <w:p w14:paraId="0807B57A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Molecular formula</w:t>
            </w:r>
          </w:p>
        </w:tc>
        <w:tc>
          <w:tcPr>
            <w:tcW w:w="375" w:type="pct"/>
          </w:tcPr>
          <w:p w14:paraId="2AC9B754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RT (min)</w:t>
            </w:r>
          </w:p>
        </w:tc>
        <w:tc>
          <w:tcPr>
            <w:tcW w:w="537" w:type="pct"/>
          </w:tcPr>
          <w:p w14:paraId="2A46C3E6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Measured mass</w:t>
            </w:r>
          </w:p>
          <w:p w14:paraId="51E61F37" w14:textId="77777777" w:rsidR="000E3F18" w:rsidRPr="00D24DDA" w:rsidRDefault="000E3F18" w:rsidP="000E3F18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[M+H]+</w:t>
            </w:r>
          </w:p>
          <w:p w14:paraId="178AD93A" w14:textId="04485AF9" w:rsidR="000E3F18" w:rsidRPr="00D24DDA" w:rsidRDefault="000E3F18" w:rsidP="000E3F18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(Da)</w:t>
            </w:r>
          </w:p>
        </w:tc>
        <w:tc>
          <w:tcPr>
            <w:tcW w:w="323" w:type="pct"/>
          </w:tcPr>
          <w:p w14:paraId="02FE6CC9" w14:textId="50014374" w:rsidR="005436BE" w:rsidRPr="00D24DDA" w:rsidRDefault="000E3F18" w:rsidP="006D3E8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sz w:val="22"/>
                <w:szCs w:val="20"/>
              </w:rPr>
              <w:t>Mass error (</w:t>
            </w:r>
            <w:proofErr w:type="spellStart"/>
            <w:r w:rsidRPr="00D24DDA">
              <w:rPr>
                <w:rFonts w:ascii="Arial" w:hAnsi="Arial" w:cs="Arial"/>
                <w:b/>
                <w:sz w:val="22"/>
                <w:szCs w:val="20"/>
              </w:rPr>
              <w:t>mDa</w:t>
            </w:r>
            <w:proofErr w:type="spellEnd"/>
            <w:r w:rsidRPr="00D24DDA">
              <w:rPr>
                <w:rFonts w:ascii="Arial" w:hAnsi="Arial" w:cs="Arial"/>
                <w:b/>
                <w:sz w:val="22"/>
                <w:szCs w:val="20"/>
              </w:rPr>
              <w:t>)</w:t>
            </w:r>
          </w:p>
        </w:tc>
        <w:tc>
          <w:tcPr>
            <w:tcW w:w="1028" w:type="pct"/>
          </w:tcPr>
          <w:p w14:paraId="533D8EC4" w14:textId="77777777" w:rsidR="005436BE" w:rsidRPr="00D24DDA" w:rsidRDefault="005436BE" w:rsidP="006D3E81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Fragments and/or adducts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  <w:t>1</w:t>
            </w:r>
          </w:p>
          <w:p w14:paraId="75A01B4E" w14:textId="714809F1" w:rsidR="000E3F18" w:rsidRPr="00D24DDA" w:rsidRDefault="000E3F18" w:rsidP="006D3E81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(Da)</w:t>
            </w:r>
          </w:p>
        </w:tc>
        <w:tc>
          <w:tcPr>
            <w:tcW w:w="375" w:type="pct"/>
          </w:tcPr>
          <w:p w14:paraId="1A4479B3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Identification level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483" w:type="pct"/>
          </w:tcPr>
          <w:p w14:paraId="4FFD83E5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Collision energy (eV)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  <w:t>3</w:t>
            </w:r>
          </w:p>
        </w:tc>
        <w:tc>
          <w:tcPr>
            <w:tcW w:w="536" w:type="pct"/>
          </w:tcPr>
          <w:p w14:paraId="0E70354F" w14:textId="77777777" w:rsidR="005436BE" w:rsidRPr="00D24DDA" w:rsidRDefault="005436BE" w:rsidP="006D3E81">
            <w:pPr>
              <w:ind w:right="45"/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Main fragments found in MS/MS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  <w:t>3</w:t>
            </w:r>
          </w:p>
          <w:p w14:paraId="4BB9C70D" w14:textId="70878D43" w:rsidR="000E3F18" w:rsidRPr="00D24DDA" w:rsidRDefault="000E3F18" w:rsidP="006D3E81">
            <w:pPr>
              <w:ind w:right="45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(Da)</w:t>
            </w:r>
          </w:p>
        </w:tc>
      </w:tr>
      <w:tr w:rsidR="005436BE" w:rsidRPr="00D24DDA" w14:paraId="10406964" w14:textId="77777777" w:rsidTr="00111DA7">
        <w:tc>
          <w:tcPr>
            <w:tcW w:w="763" w:type="pct"/>
            <w:shd w:val="clear" w:color="auto" w:fill="auto"/>
          </w:tcPr>
          <w:p w14:paraId="744CC72D" w14:textId="77777777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N-</w:t>
            </w: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Trimethyl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-L-lysine</w:t>
            </w:r>
          </w:p>
        </w:tc>
        <w:tc>
          <w:tcPr>
            <w:tcW w:w="580" w:type="pct"/>
            <w:shd w:val="clear" w:color="auto" w:fill="auto"/>
          </w:tcPr>
          <w:p w14:paraId="4081F41F" w14:textId="77777777" w:rsidR="005436BE" w:rsidRPr="00D24DDA" w:rsidRDefault="005436BE" w:rsidP="00E261A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C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9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H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20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N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2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O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2</w:t>
            </w:r>
          </w:p>
        </w:tc>
        <w:tc>
          <w:tcPr>
            <w:tcW w:w="375" w:type="pct"/>
            <w:shd w:val="clear" w:color="auto" w:fill="auto"/>
          </w:tcPr>
          <w:p w14:paraId="547F1CF5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0.79</w:t>
            </w:r>
          </w:p>
        </w:tc>
        <w:tc>
          <w:tcPr>
            <w:tcW w:w="537" w:type="pct"/>
            <w:shd w:val="clear" w:color="auto" w:fill="auto"/>
          </w:tcPr>
          <w:p w14:paraId="2B86B8B9" w14:textId="50537188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89.1597</w:t>
            </w:r>
          </w:p>
        </w:tc>
        <w:tc>
          <w:tcPr>
            <w:tcW w:w="323" w:type="pct"/>
            <w:shd w:val="clear" w:color="auto" w:fill="auto"/>
          </w:tcPr>
          <w:p w14:paraId="68118A7B" w14:textId="3D98AEBB" w:rsidR="005436BE" w:rsidRPr="00D24DDA" w:rsidRDefault="00B178F0" w:rsidP="00E261A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</w:pPr>
            <w:r w:rsidRPr="00D24DDA">
              <w:rPr>
                <w:rFonts w:ascii="Arial" w:eastAsia="Times New Roman" w:hAnsi="Arial" w:cs="Arial"/>
                <w:sz w:val="22"/>
                <w:szCs w:val="20"/>
                <w:shd w:val="clear" w:color="auto" w:fill="FFFFFF"/>
              </w:rPr>
              <w:t>0.01</w:t>
            </w:r>
          </w:p>
        </w:tc>
        <w:tc>
          <w:tcPr>
            <w:tcW w:w="1028" w:type="pct"/>
            <w:shd w:val="clear" w:color="auto" w:fill="auto"/>
          </w:tcPr>
          <w:p w14:paraId="2BC745F4" w14:textId="77777777" w:rsidR="005436BE" w:rsidRPr="00D24DDA" w:rsidRDefault="005436BE" w:rsidP="00E261A9">
            <w:pPr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211.1416 [</w:t>
            </w:r>
            <w:proofErr w:type="spellStart"/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M+Na</w:t>
            </w:r>
            <w:proofErr w:type="spellEnd"/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]+,</w:t>
            </w:r>
          </w:p>
          <w:p w14:paraId="39C11DBF" w14:textId="16D37DF5" w:rsidR="005436BE" w:rsidRPr="00D24DDA" w:rsidRDefault="005436BE" w:rsidP="00E261A9">
            <w:pPr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0"/>
              </w:rPr>
              <w:t>189.1597 [M+H]+</w:t>
            </w:r>
          </w:p>
        </w:tc>
        <w:tc>
          <w:tcPr>
            <w:tcW w:w="375" w:type="pct"/>
            <w:shd w:val="clear" w:color="auto" w:fill="auto"/>
          </w:tcPr>
          <w:p w14:paraId="409F091F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</w:t>
            </w:r>
          </w:p>
        </w:tc>
        <w:tc>
          <w:tcPr>
            <w:tcW w:w="483" w:type="pct"/>
            <w:shd w:val="clear" w:color="auto" w:fill="auto"/>
          </w:tcPr>
          <w:p w14:paraId="22AA31C3" w14:textId="77777777" w:rsidR="009B2686" w:rsidRPr="00D24DDA" w:rsidRDefault="009B2686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2-40</w:t>
            </w:r>
          </w:p>
          <w:p w14:paraId="302DB0D8" w14:textId="00F3C3C6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40*</w:t>
            </w:r>
          </w:p>
        </w:tc>
        <w:tc>
          <w:tcPr>
            <w:tcW w:w="536" w:type="pct"/>
            <w:shd w:val="clear" w:color="auto" w:fill="auto"/>
          </w:tcPr>
          <w:p w14:paraId="63E62C5A" w14:textId="77777777" w:rsidR="005436BE" w:rsidRPr="00D24DDA" w:rsidRDefault="005436BE" w:rsidP="00E261A9">
            <w:pPr>
              <w:ind w:right="45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89.1345, 172.1080, 144.1131, 130.0862, 84.0807</w:t>
            </w:r>
          </w:p>
        </w:tc>
      </w:tr>
      <w:tr w:rsidR="005436BE" w:rsidRPr="00D24DDA" w14:paraId="42C33D53" w14:textId="77777777" w:rsidTr="00065BDD">
        <w:tc>
          <w:tcPr>
            <w:tcW w:w="763" w:type="pct"/>
          </w:tcPr>
          <w:p w14:paraId="1217DC00" w14:textId="77777777" w:rsidR="005436BE" w:rsidRPr="00D24DDA" w:rsidRDefault="005436BE" w:rsidP="006D3E81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Unknown</w:t>
            </w:r>
          </w:p>
        </w:tc>
        <w:tc>
          <w:tcPr>
            <w:tcW w:w="580" w:type="pct"/>
          </w:tcPr>
          <w:p w14:paraId="385FA818" w14:textId="77777777" w:rsidR="005436BE" w:rsidRPr="00D24DDA" w:rsidRDefault="005436BE" w:rsidP="006D3E81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C5H4N4O</w:t>
            </w:r>
          </w:p>
        </w:tc>
        <w:tc>
          <w:tcPr>
            <w:tcW w:w="375" w:type="pct"/>
          </w:tcPr>
          <w:p w14:paraId="48C06E1F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.15</w:t>
            </w:r>
          </w:p>
        </w:tc>
        <w:tc>
          <w:tcPr>
            <w:tcW w:w="537" w:type="pct"/>
          </w:tcPr>
          <w:p w14:paraId="194D6718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37.0458</w:t>
            </w:r>
          </w:p>
        </w:tc>
        <w:tc>
          <w:tcPr>
            <w:tcW w:w="323" w:type="pct"/>
          </w:tcPr>
          <w:p w14:paraId="361056BC" w14:textId="66B09739" w:rsidR="005436BE" w:rsidRPr="00D24DDA" w:rsidRDefault="00B178F0" w:rsidP="006D3E81">
            <w:pPr>
              <w:jc w:val="center"/>
              <w:rPr>
                <w:rFonts w:ascii="Arial" w:eastAsia="Times New Roman" w:hAnsi="Arial" w:cs="Arial"/>
                <w:sz w:val="22"/>
                <w:szCs w:val="20"/>
                <w:shd w:val="clear" w:color="auto" w:fill="FFFFFF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0.07</w:t>
            </w:r>
          </w:p>
        </w:tc>
        <w:tc>
          <w:tcPr>
            <w:tcW w:w="1028" w:type="pct"/>
          </w:tcPr>
          <w:p w14:paraId="2BDC3F31" w14:textId="77777777" w:rsidR="005436BE" w:rsidRPr="00D24DDA" w:rsidRDefault="005436BE" w:rsidP="006D3E81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159.0276 [</w:t>
            </w:r>
            <w:proofErr w:type="spellStart"/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M+Na</w:t>
            </w:r>
            <w:proofErr w:type="spellEnd"/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]+,</w:t>
            </w:r>
          </w:p>
          <w:p w14:paraId="3B710CEC" w14:textId="77777777" w:rsidR="005436BE" w:rsidRPr="00D24DDA" w:rsidRDefault="005436BE" w:rsidP="006D3E81">
            <w:pPr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37.0458 [M+H]+</w:t>
            </w:r>
          </w:p>
        </w:tc>
        <w:tc>
          <w:tcPr>
            <w:tcW w:w="375" w:type="pct"/>
          </w:tcPr>
          <w:p w14:paraId="7B099691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483" w:type="pct"/>
          </w:tcPr>
          <w:p w14:paraId="39E23AE7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2-40</w:t>
            </w:r>
          </w:p>
        </w:tc>
        <w:tc>
          <w:tcPr>
            <w:tcW w:w="536" w:type="pct"/>
          </w:tcPr>
          <w:p w14:paraId="2DB52549" w14:textId="77777777" w:rsidR="005436BE" w:rsidRPr="00D24DDA" w:rsidRDefault="005436BE" w:rsidP="006D3E81">
            <w:pPr>
              <w:ind w:right="45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137.0458, 119.0349, 110.0346, 94.0397, 91.0536, 82.0390, </w:t>
            </w:r>
          </w:p>
          <w:p w14:paraId="733081F2" w14:textId="77777777" w:rsidR="005436BE" w:rsidRPr="00D24DDA" w:rsidRDefault="005436BE" w:rsidP="006D3E81">
            <w:pPr>
              <w:ind w:right="45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72.9354,</w:t>
            </w:r>
          </w:p>
          <w:p w14:paraId="526EAB86" w14:textId="77777777" w:rsidR="005436BE" w:rsidRPr="00D24DDA" w:rsidRDefault="005436BE" w:rsidP="006D3E81">
            <w:pPr>
              <w:ind w:right="45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65.0366,</w:t>
            </w:r>
          </w:p>
          <w:p w14:paraId="36FA7E12" w14:textId="596A7489" w:rsidR="005436BE" w:rsidRPr="00D24DDA" w:rsidRDefault="005436BE" w:rsidP="006D3E81">
            <w:pPr>
              <w:ind w:right="45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55.0271</w:t>
            </w:r>
          </w:p>
        </w:tc>
      </w:tr>
      <w:tr w:rsidR="005436BE" w:rsidRPr="00D24DDA" w14:paraId="4A773000" w14:textId="77777777" w:rsidTr="00065BDD">
        <w:tc>
          <w:tcPr>
            <w:tcW w:w="763" w:type="pct"/>
          </w:tcPr>
          <w:p w14:paraId="57146940" w14:textId="77777777" w:rsidR="005436BE" w:rsidRPr="00D24DDA" w:rsidRDefault="005436BE" w:rsidP="006D3E81">
            <w:pPr>
              <w:rPr>
                <w:rFonts w:ascii="Arial" w:hAnsi="Arial" w:cs="Arial"/>
                <w:color w:val="000000" w:themeColor="text1"/>
                <w:sz w:val="22"/>
                <w:szCs w:val="20"/>
                <w:highlight w:val="yellow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fr-FR"/>
              </w:rPr>
              <w:t>Cyclo(</w:t>
            </w: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fr-FR"/>
              </w:rPr>
              <w:t>leucyl-prolyl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  <w:lang w:val="fr-FR"/>
              </w:rPr>
              <w:t>)</w:t>
            </w:r>
          </w:p>
        </w:tc>
        <w:tc>
          <w:tcPr>
            <w:tcW w:w="580" w:type="pct"/>
          </w:tcPr>
          <w:p w14:paraId="45169CC2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C11H18N2O2</w:t>
            </w:r>
          </w:p>
        </w:tc>
        <w:tc>
          <w:tcPr>
            <w:tcW w:w="375" w:type="pct"/>
          </w:tcPr>
          <w:p w14:paraId="0F889685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8.78</w:t>
            </w:r>
          </w:p>
        </w:tc>
        <w:tc>
          <w:tcPr>
            <w:tcW w:w="537" w:type="pct"/>
          </w:tcPr>
          <w:p w14:paraId="06033035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11.1441</w:t>
            </w:r>
          </w:p>
        </w:tc>
        <w:tc>
          <w:tcPr>
            <w:tcW w:w="323" w:type="pct"/>
          </w:tcPr>
          <w:p w14:paraId="6272F850" w14:textId="2FE9D890" w:rsidR="005436BE" w:rsidRPr="00D24DDA" w:rsidRDefault="00B178F0" w:rsidP="006D3E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0.02</w:t>
            </w:r>
          </w:p>
        </w:tc>
        <w:tc>
          <w:tcPr>
            <w:tcW w:w="1028" w:type="pct"/>
          </w:tcPr>
          <w:p w14:paraId="6FAD0EF8" w14:textId="77777777" w:rsidR="005436BE" w:rsidRPr="00D24DDA" w:rsidRDefault="005436BE" w:rsidP="006D3E81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211.1441 [M+J]+</w:t>
            </w:r>
          </w:p>
        </w:tc>
        <w:tc>
          <w:tcPr>
            <w:tcW w:w="375" w:type="pct"/>
          </w:tcPr>
          <w:p w14:paraId="5D242E3D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</w:t>
            </w:r>
          </w:p>
        </w:tc>
        <w:tc>
          <w:tcPr>
            <w:tcW w:w="483" w:type="pct"/>
          </w:tcPr>
          <w:p w14:paraId="500EB499" w14:textId="77777777" w:rsidR="005436BE" w:rsidRPr="00D24DDA" w:rsidRDefault="005436BE" w:rsidP="00C8162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0-40</w:t>
            </w:r>
          </w:p>
        </w:tc>
        <w:tc>
          <w:tcPr>
            <w:tcW w:w="536" w:type="pct"/>
          </w:tcPr>
          <w:p w14:paraId="5F3334A3" w14:textId="4FEC6765" w:rsidR="005436BE" w:rsidRPr="00D24DDA" w:rsidRDefault="00AE6003" w:rsidP="006D3E81">
            <w:pPr>
              <w:ind w:right="45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11.1397</w:t>
            </w:r>
            <w:r w:rsidR="00A81918"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, 114.0881</w:t>
            </w:r>
            <w:r w:rsidR="005436BE"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, 98.0597, 84.9597, 70.0657</w:t>
            </w:r>
          </w:p>
        </w:tc>
      </w:tr>
      <w:tr w:rsidR="005436BE" w:rsidRPr="00D24DDA" w14:paraId="23D5BCF1" w14:textId="77777777" w:rsidTr="00065BDD">
        <w:tc>
          <w:tcPr>
            <w:tcW w:w="763" w:type="pct"/>
          </w:tcPr>
          <w:p w14:paraId="59794139" w14:textId="77777777" w:rsidR="005436BE" w:rsidRPr="00D24DDA" w:rsidRDefault="005436BE" w:rsidP="006D3E81">
            <w:pPr>
              <w:rPr>
                <w:rFonts w:ascii="Arial" w:hAnsi="Arial" w:cs="Arial"/>
                <w:color w:val="000000" w:themeColor="text1"/>
                <w:sz w:val="22"/>
                <w:szCs w:val="20"/>
                <w:lang w:val="fr-FR"/>
              </w:rPr>
            </w:pPr>
            <w:r w:rsidRPr="00D24DDA">
              <w:rPr>
                <w:rFonts w:ascii="Arial" w:hAnsi="Arial" w:cs="Arial"/>
                <w:sz w:val="22"/>
                <w:szCs w:val="20"/>
              </w:rPr>
              <w:t>1-linolenoyl-</w:t>
            </w:r>
            <w:r w:rsidRPr="00D24DDA">
              <w:rPr>
                <w:rFonts w:ascii="Arial" w:hAnsi="Arial" w:cs="Arial"/>
                <w:i/>
                <w:sz w:val="22"/>
                <w:szCs w:val="20"/>
              </w:rPr>
              <w:t>sn</w:t>
            </w:r>
            <w:r w:rsidRPr="00D24DDA">
              <w:rPr>
                <w:rFonts w:ascii="Arial" w:hAnsi="Arial" w:cs="Arial"/>
                <w:sz w:val="22"/>
                <w:szCs w:val="20"/>
              </w:rPr>
              <w:t>-glycero-3-phosphocholine  (</w:t>
            </w:r>
            <w:proofErr w:type="spellStart"/>
            <w:r w:rsidRPr="00D24DDA">
              <w:rPr>
                <w:rFonts w:ascii="Arial" w:hAnsi="Arial" w:cs="Arial"/>
                <w:sz w:val="22"/>
                <w:szCs w:val="20"/>
              </w:rPr>
              <w:t>lysoPC</w:t>
            </w:r>
            <w:proofErr w:type="spellEnd"/>
            <w:r w:rsidRPr="00D24DDA">
              <w:rPr>
                <w:rFonts w:ascii="Arial" w:hAnsi="Arial" w:cs="Arial"/>
                <w:sz w:val="22"/>
                <w:szCs w:val="20"/>
              </w:rPr>
              <w:t>(18:3))</w:t>
            </w:r>
          </w:p>
        </w:tc>
        <w:tc>
          <w:tcPr>
            <w:tcW w:w="580" w:type="pct"/>
          </w:tcPr>
          <w:p w14:paraId="1BC7FDA7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C26H48NO7P</w:t>
            </w:r>
          </w:p>
        </w:tc>
        <w:tc>
          <w:tcPr>
            <w:tcW w:w="375" w:type="pct"/>
          </w:tcPr>
          <w:p w14:paraId="625AB041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4.09</w:t>
            </w:r>
          </w:p>
        </w:tc>
        <w:tc>
          <w:tcPr>
            <w:tcW w:w="537" w:type="pct"/>
          </w:tcPr>
          <w:p w14:paraId="4C289D7B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518.3242</w:t>
            </w:r>
          </w:p>
        </w:tc>
        <w:tc>
          <w:tcPr>
            <w:tcW w:w="323" w:type="pct"/>
          </w:tcPr>
          <w:p w14:paraId="061126D0" w14:textId="35588CEB" w:rsidR="005436BE" w:rsidRPr="00D24DDA" w:rsidRDefault="00B178F0" w:rsidP="006D3E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eastAsia="Times New Roman" w:hAnsi="Arial" w:cs="Arial"/>
                <w:sz w:val="22"/>
                <w:szCs w:val="20"/>
                <w:shd w:val="clear" w:color="auto" w:fill="FFFFFF"/>
              </w:rPr>
              <w:t>0.16</w:t>
            </w:r>
          </w:p>
        </w:tc>
        <w:tc>
          <w:tcPr>
            <w:tcW w:w="1028" w:type="pct"/>
          </w:tcPr>
          <w:p w14:paraId="5B0A9C7A" w14:textId="77777777" w:rsidR="005436BE" w:rsidRPr="00D24DDA" w:rsidRDefault="005436BE" w:rsidP="006D3E81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518.3242 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[M+H]+,</w:t>
            </w:r>
          </w:p>
          <w:p w14:paraId="4121E6E3" w14:textId="77777777" w:rsidR="005436BE" w:rsidRPr="00D24DDA" w:rsidRDefault="005436BE" w:rsidP="006D3E81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87.6256</w:t>
            </w:r>
            <w:r w:rsidRPr="00D24DDA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0"/>
              </w:rPr>
              <w:t xml:space="preserve"> [</w:t>
            </w:r>
            <w:r w:rsidRPr="00D24DDA">
              <w:rPr>
                <w:rFonts w:ascii="Arial" w:hAnsi="Arial" w:cs="Arial"/>
                <w:b/>
                <w:sz w:val="22"/>
                <w:szCs w:val="20"/>
              </w:rPr>
              <w:t>M+2H]2+</w:t>
            </w:r>
          </w:p>
        </w:tc>
        <w:tc>
          <w:tcPr>
            <w:tcW w:w="375" w:type="pct"/>
          </w:tcPr>
          <w:p w14:paraId="4CA361E3" w14:textId="31A04EB8" w:rsidR="005436BE" w:rsidRPr="00D24DDA" w:rsidRDefault="00111DA7" w:rsidP="006D3E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</w:t>
            </w:r>
          </w:p>
        </w:tc>
        <w:tc>
          <w:tcPr>
            <w:tcW w:w="483" w:type="pct"/>
          </w:tcPr>
          <w:p w14:paraId="32EF2FFC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2-80</w:t>
            </w:r>
          </w:p>
        </w:tc>
        <w:tc>
          <w:tcPr>
            <w:tcW w:w="536" w:type="pct"/>
          </w:tcPr>
          <w:p w14:paraId="1D10AD51" w14:textId="25EAD98F" w:rsidR="005436BE" w:rsidRPr="00D24DDA" w:rsidRDefault="005436BE" w:rsidP="004945E6">
            <w:pPr>
              <w:ind w:right="45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84.0694, 104.1043, 86.0934</w:t>
            </w:r>
          </w:p>
        </w:tc>
      </w:tr>
      <w:tr w:rsidR="005436BE" w:rsidRPr="00D24DDA" w14:paraId="1595498D" w14:textId="77777777" w:rsidTr="00065BDD">
        <w:tc>
          <w:tcPr>
            <w:tcW w:w="763" w:type="pct"/>
          </w:tcPr>
          <w:p w14:paraId="41B21543" w14:textId="1CA00081" w:rsidR="005436BE" w:rsidRPr="00D24DDA" w:rsidRDefault="005436BE" w:rsidP="00E261A9">
            <w:pPr>
              <w:rPr>
                <w:rFonts w:ascii="Arial" w:hAnsi="Arial" w:cs="Arial"/>
                <w:sz w:val="22"/>
                <w:szCs w:val="20"/>
              </w:rPr>
            </w:pPr>
            <w:r w:rsidRPr="00D24DDA">
              <w:rPr>
                <w:rFonts w:ascii="Arial" w:hAnsi="Arial" w:cs="Arial"/>
                <w:sz w:val="22"/>
                <w:szCs w:val="20"/>
              </w:rPr>
              <w:t>Cortisol</w:t>
            </w:r>
          </w:p>
        </w:tc>
        <w:tc>
          <w:tcPr>
            <w:tcW w:w="580" w:type="pct"/>
          </w:tcPr>
          <w:p w14:paraId="67E6901E" w14:textId="4140226A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C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21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H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30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O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5</w:t>
            </w:r>
          </w:p>
        </w:tc>
        <w:tc>
          <w:tcPr>
            <w:tcW w:w="375" w:type="pct"/>
          </w:tcPr>
          <w:p w14:paraId="1333B481" w14:textId="54751645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0.80</w:t>
            </w:r>
          </w:p>
        </w:tc>
        <w:tc>
          <w:tcPr>
            <w:tcW w:w="537" w:type="pct"/>
          </w:tcPr>
          <w:p w14:paraId="41A07807" w14:textId="605ACB0B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363.2166</w:t>
            </w:r>
          </w:p>
        </w:tc>
        <w:tc>
          <w:tcPr>
            <w:tcW w:w="323" w:type="pct"/>
          </w:tcPr>
          <w:p w14:paraId="07975F21" w14:textId="0A759A4F" w:rsidR="005436BE" w:rsidRPr="00D24DDA" w:rsidRDefault="00B178F0" w:rsidP="00E261A9">
            <w:pPr>
              <w:jc w:val="center"/>
              <w:rPr>
                <w:rFonts w:ascii="Arial" w:eastAsia="Times New Roman" w:hAnsi="Arial" w:cs="Arial"/>
                <w:sz w:val="22"/>
                <w:szCs w:val="20"/>
                <w:shd w:val="clear" w:color="auto" w:fill="FFFFFF"/>
              </w:rPr>
            </w:pPr>
            <w:r w:rsidRPr="00D24DDA">
              <w:rPr>
                <w:rFonts w:ascii="Arial" w:eastAsia="Times New Roman" w:hAnsi="Arial" w:cs="Arial"/>
                <w:sz w:val="22"/>
                <w:szCs w:val="20"/>
                <w:shd w:val="clear" w:color="auto" w:fill="FFFFFF"/>
              </w:rPr>
              <w:t>0.03</w:t>
            </w:r>
          </w:p>
        </w:tc>
        <w:tc>
          <w:tcPr>
            <w:tcW w:w="1028" w:type="pct"/>
          </w:tcPr>
          <w:p w14:paraId="552930EE" w14:textId="0A3A7D42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0"/>
              </w:rPr>
              <w:t>363.2166 [M+H]+</w:t>
            </w:r>
          </w:p>
        </w:tc>
        <w:tc>
          <w:tcPr>
            <w:tcW w:w="375" w:type="pct"/>
          </w:tcPr>
          <w:p w14:paraId="2847004A" w14:textId="0B42BE7F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</w:t>
            </w:r>
          </w:p>
        </w:tc>
        <w:tc>
          <w:tcPr>
            <w:tcW w:w="483" w:type="pct"/>
          </w:tcPr>
          <w:p w14:paraId="46E2EAF4" w14:textId="1A92C6DC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40*</w:t>
            </w:r>
          </w:p>
        </w:tc>
        <w:tc>
          <w:tcPr>
            <w:tcW w:w="536" w:type="pct"/>
          </w:tcPr>
          <w:p w14:paraId="0A5C64D7" w14:textId="0BE3ACA8" w:rsidR="005436BE" w:rsidRPr="00D24DDA" w:rsidRDefault="005436BE" w:rsidP="00E261A9">
            <w:pPr>
              <w:ind w:right="45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363.2268, 327.1947, 267.1272, 241.1586, 163.1116</w:t>
            </w:r>
          </w:p>
        </w:tc>
      </w:tr>
    </w:tbl>
    <w:p w14:paraId="59BE2C16" w14:textId="77777777" w:rsidR="001F30F7" w:rsidRPr="00D24DDA" w:rsidRDefault="001F30F7" w:rsidP="00170602">
      <w:pPr>
        <w:ind w:left="-284" w:right="-744"/>
        <w:jc w:val="both"/>
        <w:outlineLvl w:val="0"/>
        <w:rPr>
          <w:rFonts w:ascii="Arial" w:hAnsi="Arial" w:cs="Arial"/>
          <w:sz w:val="22"/>
        </w:rPr>
      </w:pPr>
    </w:p>
    <w:p w14:paraId="6FAE2D38" w14:textId="77777777" w:rsidR="00F01540" w:rsidRPr="00D24DDA" w:rsidRDefault="00F01540" w:rsidP="00170602">
      <w:pPr>
        <w:ind w:left="-284" w:right="-744"/>
        <w:jc w:val="both"/>
        <w:outlineLvl w:val="0"/>
        <w:rPr>
          <w:rFonts w:ascii="Arial" w:hAnsi="Arial" w:cs="Arial"/>
          <w:sz w:val="22"/>
        </w:rPr>
      </w:pPr>
    </w:p>
    <w:p w14:paraId="4C15BD44" w14:textId="77777777" w:rsidR="001446CA" w:rsidRPr="00D24DDA" w:rsidRDefault="001446CA" w:rsidP="00170602">
      <w:pPr>
        <w:ind w:left="-284" w:right="-744"/>
        <w:jc w:val="both"/>
        <w:outlineLvl w:val="0"/>
        <w:rPr>
          <w:rFonts w:ascii="Arial" w:hAnsi="Arial" w:cs="Arial"/>
          <w:sz w:val="22"/>
        </w:rPr>
      </w:pPr>
    </w:p>
    <w:p w14:paraId="790AC2F9" w14:textId="77777777" w:rsidR="001446CA" w:rsidRPr="00D24DDA" w:rsidRDefault="001446CA" w:rsidP="00170602">
      <w:pPr>
        <w:ind w:left="-284" w:right="-744"/>
        <w:jc w:val="both"/>
        <w:outlineLvl w:val="0"/>
        <w:rPr>
          <w:rFonts w:ascii="Arial" w:hAnsi="Arial" w:cs="Arial"/>
          <w:sz w:val="22"/>
        </w:rPr>
      </w:pPr>
    </w:p>
    <w:tbl>
      <w:tblPr>
        <w:tblStyle w:val="Grilledutableau"/>
        <w:tblW w:w="13214" w:type="dxa"/>
        <w:tblInd w:w="-178" w:type="dxa"/>
        <w:tblLayout w:type="fixed"/>
        <w:tblLook w:val="04A0" w:firstRow="1" w:lastRow="0" w:firstColumn="1" w:lastColumn="0" w:noHBand="0" w:noVBand="1"/>
      </w:tblPr>
      <w:tblGrid>
        <w:gridCol w:w="2016"/>
        <w:gridCol w:w="1533"/>
        <w:gridCol w:w="991"/>
        <w:gridCol w:w="1419"/>
        <w:gridCol w:w="854"/>
        <w:gridCol w:w="2717"/>
        <w:gridCol w:w="991"/>
        <w:gridCol w:w="1276"/>
        <w:gridCol w:w="1417"/>
      </w:tblGrid>
      <w:tr w:rsidR="005436BE" w:rsidRPr="00D24DDA" w14:paraId="01D0DB0D" w14:textId="77777777" w:rsidTr="00065BDD">
        <w:tc>
          <w:tcPr>
            <w:tcW w:w="763" w:type="pct"/>
          </w:tcPr>
          <w:p w14:paraId="0809A666" w14:textId="641B203E" w:rsidR="005436BE" w:rsidRPr="00D24DDA" w:rsidRDefault="000E3F18" w:rsidP="006D3E81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lastRenderedPageBreak/>
              <w:t>Compound</w:t>
            </w:r>
          </w:p>
        </w:tc>
        <w:tc>
          <w:tcPr>
            <w:tcW w:w="580" w:type="pct"/>
          </w:tcPr>
          <w:p w14:paraId="75413DA4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Molecular formula</w:t>
            </w:r>
          </w:p>
        </w:tc>
        <w:tc>
          <w:tcPr>
            <w:tcW w:w="375" w:type="pct"/>
          </w:tcPr>
          <w:p w14:paraId="62E6AB52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RT (min)</w:t>
            </w:r>
          </w:p>
        </w:tc>
        <w:tc>
          <w:tcPr>
            <w:tcW w:w="537" w:type="pct"/>
          </w:tcPr>
          <w:p w14:paraId="5BBCDC3E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Measured mass</w:t>
            </w:r>
          </w:p>
          <w:p w14:paraId="225445BB" w14:textId="77777777" w:rsidR="000E3F18" w:rsidRPr="00D24DDA" w:rsidRDefault="000E3F18" w:rsidP="000E3F18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[M+H]+</w:t>
            </w:r>
          </w:p>
          <w:p w14:paraId="4647549C" w14:textId="1603E83C" w:rsidR="000E3F18" w:rsidRPr="00D24DDA" w:rsidRDefault="000E3F18" w:rsidP="000E3F18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(Da)</w:t>
            </w:r>
          </w:p>
        </w:tc>
        <w:tc>
          <w:tcPr>
            <w:tcW w:w="323" w:type="pct"/>
          </w:tcPr>
          <w:p w14:paraId="5D1B000B" w14:textId="1FFDEEDE" w:rsidR="005436BE" w:rsidRPr="00D24DDA" w:rsidRDefault="000E3F18" w:rsidP="006D3E8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sz w:val="22"/>
                <w:szCs w:val="20"/>
              </w:rPr>
              <w:t>Mass error (</w:t>
            </w:r>
            <w:proofErr w:type="spellStart"/>
            <w:r w:rsidRPr="00D24DDA">
              <w:rPr>
                <w:rFonts w:ascii="Arial" w:hAnsi="Arial" w:cs="Arial"/>
                <w:b/>
                <w:sz w:val="22"/>
                <w:szCs w:val="20"/>
              </w:rPr>
              <w:t>mDa</w:t>
            </w:r>
            <w:proofErr w:type="spellEnd"/>
            <w:r w:rsidRPr="00D24DDA">
              <w:rPr>
                <w:rFonts w:ascii="Arial" w:hAnsi="Arial" w:cs="Arial"/>
                <w:b/>
                <w:sz w:val="22"/>
                <w:szCs w:val="20"/>
              </w:rPr>
              <w:t>)</w:t>
            </w:r>
          </w:p>
        </w:tc>
        <w:tc>
          <w:tcPr>
            <w:tcW w:w="1028" w:type="pct"/>
          </w:tcPr>
          <w:p w14:paraId="2EE9E5FE" w14:textId="77777777" w:rsidR="005436BE" w:rsidRPr="00D24DDA" w:rsidRDefault="005436BE" w:rsidP="006D3E81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Fragments and/or adducts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  <w:t>1</w:t>
            </w:r>
          </w:p>
          <w:p w14:paraId="6FDD8168" w14:textId="2BBB1760" w:rsidR="000E3F18" w:rsidRPr="00D24DDA" w:rsidRDefault="000E3F18" w:rsidP="006D3E81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(Da)</w:t>
            </w:r>
          </w:p>
        </w:tc>
        <w:tc>
          <w:tcPr>
            <w:tcW w:w="375" w:type="pct"/>
          </w:tcPr>
          <w:p w14:paraId="1FBA63B3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Identification level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483" w:type="pct"/>
          </w:tcPr>
          <w:p w14:paraId="4C8F99AD" w14:textId="77777777" w:rsidR="005436BE" w:rsidRPr="00D24DDA" w:rsidRDefault="005436BE" w:rsidP="006D3E81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Collision energy (eV)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  <w:t>3</w:t>
            </w:r>
          </w:p>
        </w:tc>
        <w:tc>
          <w:tcPr>
            <w:tcW w:w="536" w:type="pct"/>
          </w:tcPr>
          <w:p w14:paraId="1C4C1CA9" w14:textId="77777777" w:rsidR="005436BE" w:rsidRPr="00D24DDA" w:rsidRDefault="005436BE" w:rsidP="006D3E81">
            <w:pPr>
              <w:ind w:right="45"/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Main fragments found in MS/MS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  <w:vertAlign w:val="superscript"/>
              </w:rPr>
              <w:t>3</w:t>
            </w:r>
          </w:p>
          <w:p w14:paraId="3C075EE9" w14:textId="01942ECE" w:rsidR="000E3F18" w:rsidRPr="00D24DDA" w:rsidRDefault="000E3F18" w:rsidP="006D3E81">
            <w:pPr>
              <w:ind w:right="45"/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(Da)</w:t>
            </w:r>
          </w:p>
        </w:tc>
      </w:tr>
      <w:tr w:rsidR="005436BE" w:rsidRPr="00D24DDA" w14:paraId="3F4C8861" w14:textId="77777777" w:rsidTr="00065BDD">
        <w:tc>
          <w:tcPr>
            <w:tcW w:w="763" w:type="pct"/>
          </w:tcPr>
          <w:p w14:paraId="634C19F2" w14:textId="177DA605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2"/>
              </w:rPr>
              <w:t>Undecanoylcarnitine</w:t>
            </w:r>
            <w:proofErr w:type="spellEnd"/>
            <w:r w:rsidR="002D4C8E" w:rsidRPr="00D24D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/4,8 </w:t>
            </w:r>
            <w:proofErr w:type="spellStart"/>
            <w:r w:rsidR="002D4C8E" w:rsidRPr="00D24DDA">
              <w:rPr>
                <w:rFonts w:ascii="Arial" w:hAnsi="Arial" w:cs="Arial"/>
                <w:color w:val="000000" w:themeColor="text1"/>
                <w:sz w:val="22"/>
                <w:szCs w:val="22"/>
              </w:rPr>
              <w:t>dimethylnonanoylcarnitine</w:t>
            </w:r>
            <w:proofErr w:type="spellEnd"/>
          </w:p>
        </w:tc>
        <w:tc>
          <w:tcPr>
            <w:tcW w:w="580" w:type="pct"/>
          </w:tcPr>
          <w:p w14:paraId="798C35AC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C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18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H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35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NO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375" w:type="pct"/>
          </w:tcPr>
          <w:p w14:paraId="12F402BF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1.58</w:t>
            </w:r>
          </w:p>
        </w:tc>
        <w:tc>
          <w:tcPr>
            <w:tcW w:w="537" w:type="pct"/>
          </w:tcPr>
          <w:p w14:paraId="1B2B9549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330.2639</w:t>
            </w:r>
          </w:p>
          <w:p w14:paraId="361A0539" w14:textId="2C53853F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</w:p>
        </w:tc>
        <w:tc>
          <w:tcPr>
            <w:tcW w:w="323" w:type="pct"/>
          </w:tcPr>
          <w:p w14:paraId="059C9E8D" w14:textId="3DA0B67C" w:rsidR="005436BE" w:rsidRPr="00D24DDA" w:rsidRDefault="00F71CE7" w:rsidP="00E261A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highlight w:val="yellow"/>
                <w:shd w:val="clear" w:color="auto" w:fill="FFFFFF"/>
              </w:rPr>
            </w:pPr>
            <w:r w:rsidRPr="00D24DDA">
              <w:rPr>
                <w:rFonts w:ascii="Arial" w:eastAsia="Times New Roman" w:hAnsi="Arial" w:cs="Arial"/>
                <w:sz w:val="22"/>
                <w:szCs w:val="20"/>
                <w:shd w:val="clear" w:color="auto" w:fill="FFFFFF"/>
              </w:rPr>
              <w:t>0.1</w:t>
            </w:r>
            <w:r w:rsidR="005436BE" w:rsidRPr="00D24DDA">
              <w:rPr>
                <w:rFonts w:ascii="Arial" w:eastAsia="Times New Roman" w:hAnsi="Arial" w:cs="Arial"/>
                <w:sz w:val="22"/>
                <w:szCs w:val="20"/>
                <w:shd w:val="clear" w:color="auto" w:fill="FFFFFF"/>
              </w:rPr>
              <w:t>0</w:t>
            </w:r>
          </w:p>
        </w:tc>
        <w:tc>
          <w:tcPr>
            <w:tcW w:w="1028" w:type="pct"/>
          </w:tcPr>
          <w:p w14:paraId="647B2F3C" w14:textId="0052BED2" w:rsidR="005436BE" w:rsidRPr="00D24DDA" w:rsidRDefault="005436BE" w:rsidP="00E261A9">
            <w:pPr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highlight w:val="yellow"/>
              </w:rPr>
            </w:pPr>
            <w:r w:rsidRPr="00D24DDA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0"/>
              </w:rPr>
              <w:t xml:space="preserve">330.2639 </w:t>
            </w: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[M+H]+</w:t>
            </w:r>
          </w:p>
        </w:tc>
        <w:tc>
          <w:tcPr>
            <w:tcW w:w="375" w:type="pct"/>
          </w:tcPr>
          <w:p w14:paraId="64CFEA7C" w14:textId="28B85127" w:rsidR="005436BE" w:rsidRPr="00D24DDA" w:rsidRDefault="00111DA7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3</w:t>
            </w:r>
          </w:p>
        </w:tc>
        <w:tc>
          <w:tcPr>
            <w:tcW w:w="483" w:type="pct"/>
          </w:tcPr>
          <w:p w14:paraId="17638126" w14:textId="65E7B4F8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40*</w:t>
            </w:r>
          </w:p>
        </w:tc>
        <w:tc>
          <w:tcPr>
            <w:tcW w:w="536" w:type="pct"/>
          </w:tcPr>
          <w:p w14:paraId="4AEB2779" w14:textId="77777777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330.2638, 320.0751</w:t>
            </w:r>
          </w:p>
          <w:p w14:paraId="5F5E4A12" w14:textId="3A563662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  <w:highlight w:val="yellow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302.0632, 85.0286</w:t>
            </w:r>
          </w:p>
        </w:tc>
      </w:tr>
      <w:tr w:rsidR="005436BE" w:rsidRPr="00D24DDA" w14:paraId="0EB774EF" w14:textId="77777777" w:rsidTr="00065BDD">
        <w:tc>
          <w:tcPr>
            <w:tcW w:w="763" w:type="pct"/>
          </w:tcPr>
          <w:p w14:paraId="7618C408" w14:textId="77777777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Unknown</w:t>
            </w:r>
          </w:p>
        </w:tc>
        <w:tc>
          <w:tcPr>
            <w:tcW w:w="580" w:type="pct"/>
          </w:tcPr>
          <w:p w14:paraId="2F255C18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C9H12N2O6</w:t>
            </w:r>
          </w:p>
        </w:tc>
        <w:tc>
          <w:tcPr>
            <w:tcW w:w="375" w:type="pct"/>
          </w:tcPr>
          <w:p w14:paraId="474AE1DB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.15</w:t>
            </w:r>
          </w:p>
        </w:tc>
        <w:tc>
          <w:tcPr>
            <w:tcW w:w="537" w:type="pct"/>
          </w:tcPr>
          <w:p w14:paraId="1EC75FEF" w14:textId="44FF4189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45.0768</w:t>
            </w:r>
          </w:p>
        </w:tc>
        <w:tc>
          <w:tcPr>
            <w:tcW w:w="323" w:type="pct"/>
          </w:tcPr>
          <w:p w14:paraId="6D7E1550" w14:textId="6B8D8FA7" w:rsidR="005436BE" w:rsidRPr="00D24DDA" w:rsidRDefault="00F71CE7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  <w:highlight w:val="yellow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0.06</w:t>
            </w:r>
          </w:p>
        </w:tc>
        <w:tc>
          <w:tcPr>
            <w:tcW w:w="1028" w:type="pct"/>
          </w:tcPr>
          <w:p w14:paraId="19048EAF" w14:textId="77777777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67.0590 [</w:t>
            </w: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M+Na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]+,</w:t>
            </w:r>
          </w:p>
          <w:p w14:paraId="5EE28359" w14:textId="77777777" w:rsidR="005436BE" w:rsidRPr="00D24DDA" w:rsidRDefault="005436BE" w:rsidP="00E261A9">
            <w:pPr>
              <w:rPr>
                <w:rFonts w:ascii="Arial" w:hAnsi="Arial" w:cs="Arial"/>
                <w:b/>
                <w:color w:val="000000" w:themeColor="text1"/>
                <w:sz w:val="22"/>
                <w:szCs w:val="20"/>
                <w:highlight w:val="yellow"/>
              </w:rPr>
            </w:pPr>
            <w:r w:rsidRPr="00D24DDA">
              <w:rPr>
                <w:rFonts w:ascii="Arial" w:hAnsi="Arial" w:cs="Arial"/>
                <w:b/>
                <w:color w:val="000000" w:themeColor="text1"/>
                <w:sz w:val="22"/>
                <w:szCs w:val="20"/>
              </w:rPr>
              <w:t>245.0768 [M+H]+</w:t>
            </w:r>
          </w:p>
        </w:tc>
        <w:tc>
          <w:tcPr>
            <w:tcW w:w="375" w:type="pct"/>
          </w:tcPr>
          <w:p w14:paraId="32D5DAE1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483" w:type="pct"/>
          </w:tcPr>
          <w:p w14:paraId="513AB2A5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2-40</w:t>
            </w:r>
          </w:p>
        </w:tc>
        <w:tc>
          <w:tcPr>
            <w:tcW w:w="536" w:type="pct"/>
          </w:tcPr>
          <w:p w14:paraId="53E433AA" w14:textId="77777777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245.0768</w:t>
            </w:r>
          </w:p>
          <w:p w14:paraId="749EE4C9" w14:textId="77777777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82.0810,</w:t>
            </w:r>
          </w:p>
          <w:p w14:paraId="0EBBDFAB" w14:textId="77777777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32.1019,</w:t>
            </w:r>
          </w:p>
          <w:p w14:paraId="58806548" w14:textId="77777777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18.0863,</w:t>
            </w:r>
          </w:p>
          <w:p w14:paraId="50BA63E8" w14:textId="77777777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13.0343,</w:t>
            </w:r>
          </w:p>
          <w:p w14:paraId="19979293" w14:textId="77777777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86.0963,</w:t>
            </w:r>
          </w:p>
          <w:p w14:paraId="66DEDC54" w14:textId="77777777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72.0803</w:t>
            </w:r>
          </w:p>
        </w:tc>
      </w:tr>
      <w:tr w:rsidR="005436BE" w:rsidRPr="00D24DDA" w14:paraId="49DFE0BB" w14:textId="77777777" w:rsidTr="00065BDD">
        <w:tc>
          <w:tcPr>
            <w:tcW w:w="763" w:type="pct"/>
          </w:tcPr>
          <w:p w14:paraId="2F0DB650" w14:textId="77777777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Unknown</w:t>
            </w:r>
          </w:p>
        </w:tc>
        <w:tc>
          <w:tcPr>
            <w:tcW w:w="580" w:type="pct"/>
          </w:tcPr>
          <w:p w14:paraId="3C17EB76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C30H45N3O4</w:t>
            </w:r>
          </w:p>
        </w:tc>
        <w:tc>
          <w:tcPr>
            <w:tcW w:w="375" w:type="pct"/>
          </w:tcPr>
          <w:p w14:paraId="7CB0E3E2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4.27</w:t>
            </w:r>
          </w:p>
        </w:tc>
        <w:tc>
          <w:tcPr>
            <w:tcW w:w="537" w:type="pct"/>
          </w:tcPr>
          <w:p w14:paraId="29234306" w14:textId="08999973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512.3519</w:t>
            </w:r>
          </w:p>
        </w:tc>
        <w:tc>
          <w:tcPr>
            <w:tcW w:w="323" w:type="pct"/>
          </w:tcPr>
          <w:p w14:paraId="48A50FAA" w14:textId="228E51BA" w:rsidR="005436BE" w:rsidRPr="00D24DDA" w:rsidRDefault="00F71CE7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3.62</w:t>
            </w:r>
          </w:p>
        </w:tc>
        <w:tc>
          <w:tcPr>
            <w:tcW w:w="1028" w:type="pct"/>
          </w:tcPr>
          <w:p w14:paraId="7F56CE89" w14:textId="77777777" w:rsidR="005436BE" w:rsidRPr="00D24DDA" w:rsidRDefault="005436BE" w:rsidP="00E261A9">
            <w:pPr>
              <w:rPr>
                <w:rFonts w:ascii="Arial" w:hAnsi="Arial" w:cs="Arial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512.</w:t>
            </w:r>
            <w:r w:rsidRPr="00D24DDA">
              <w:rPr>
                <w:rFonts w:ascii="Arial" w:hAnsi="Arial" w:cs="Arial"/>
                <w:sz w:val="22"/>
                <w:szCs w:val="20"/>
              </w:rPr>
              <w:t>3519 [M+H]+,</w:t>
            </w:r>
          </w:p>
          <w:p w14:paraId="403E5F8C" w14:textId="77777777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b/>
                <w:sz w:val="22"/>
                <w:szCs w:val="20"/>
              </w:rPr>
              <w:t>256.6796 [M+2H]2+</w:t>
            </w:r>
          </w:p>
        </w:tc>
        <w:tc>
          <w:tcPr>
            <w:tcW w:w="375" w:type="pct"/>
          </w:tcPr>
          <w:p w14:paraId="33E4486A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483" w:type="pct"/>
          </w:tcPr>
          <w:p w14:paraId="57BADA15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2-40</w:t>
            </w:r>
          </w:p>
        </w:tc>
        <w:tc>
          <w:tcPr>
            <w:tcW w:w="536" w:type="pct"/>
          </w:tcPr>
          <w:p w14:paraId="0FF14707" w14:textId="40FD2039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512.3433, 468.3549, 409.2812, 391.2715, 363.2763, 305.1505, 185.0937, 105.0311, </w:t>
            </w:r>
          </w:p>
          <w:p w14:paraId="16C18381" w14:textId="77777777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89.0561,</w:t>
            </w:r>
          </w:p>
          <w:p w14:paraId="364D2DB9" w14:textId="49CA0F09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60.0781</w:t>
            </w:r>
          </w:p>
        </w:tc>
      </w:tr>
      <w:tr w:rsidR="005436BE" w:rsidRPr="00D24DDA" w14:paraId="788A61F0" w14:textId="77777777" w:rsidTr="00065BDD">
        <w:tc>
          <w:tcPr>
            <w:tcW w:w="763" w:type="pct"/>
          </w:tcPr>
          <w:p w14:paraId="2CBD4D90" w14:textId="18DE96E0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L-Arginine</w:t>
            </w:r>
          </w:p>
        </w:tc>
        <w:tc>
          <w:tcPr>
            <w:tcW w:w="580" w:type="pct"/>
          </w:tcPr>
          <w:p w14:paraId="755548CD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C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6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H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14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N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4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O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2</w:t>
            </w:r>
          </w:p>
        </w:tc>
        <w:tc>
          <w:tcPr>
            <w:tcW w:w="375" w:type="pct"/>
          </w:tcPr>
          <w:p w14:paraId="63D6E937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0.81</w:t>
            </w:r>
          </w:p>
        </w:tc>
        <w:tc>
          <w:tcPr>
            <w:tcW w:w="537" w:type="pct"/>
          </w:tcPr>
          <w:p w14:paraId="46BDCFDA" w14:textId="4E50F3C5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75.1189</w:t>
            </w:r>
          </w:p>
        </w:tc>
        <w:tc>
          <w:tcPr>
            <w:tcW w:w="323" w:type="pct"/>
          </w:tcPr>
          <w:p w14:paraId="59BFE7FC" w14:textId="5B79DA17" w:rsidR="005436BE" w:rsidRPr="00D24DDA" w:rsidRDefault="00F71CE7" w:rsidP="00E261A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highlight w:val="yellow"/>
                <w:shd w:val="clear" w:color="auto" w:fill="FFFFFF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0.01</w:t>
            </w:r>
          </w:p>
        </w:tc>
        <w:tc>
          <w:tcPr>
            <w:tcW w:w="1028" w:type="pct"/>
          </w:tcPr>
          <w:p w14:paraId="02D88873" w14:textId="77777777" w:rsidR="005436BE" w:rsidRPr="00D24DDA" w:rsidRDefault="005436BE" w:rsidP="00E261A9">
            <w:pPr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197.1008 [</w:t>
            </w:r>
            <w:proofErr w:type="spellStart"/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M+Na</w:t>
            </w:r>
            <w:proofErr w:type="spellEnd"/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]+,</w:t>
            </w:r>
          </w:p>
          <w:p w14:paraId="7F0C83BC" w14:textId="47F75C0C" w:rsidR="005436BE" w:rsidRPr="00D24DDA" w:rsidRDefault="005436BE" w:rsidP="00E261A9">
            <w:pPr>
              <w:rPr>
                <w:rFonts w:ascii="Arial" w:eastAsia="Times New Roman" w:hAnsi="Arial" w:cs="Arial"/>
                <w:b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0"/>
              </w:rPr>
              <w:t>175.1189 [M+H]+</w:t>
            </w:r>
          </w:p>
        </w:tc>
        <w:tc>
          <w:tcPr>
            <w:tcW w:w="375" w:type="pct"/>
          </w:tcPr>
          <w:p w14:paraId="1E26C78C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</w:t>
            </w:r>
          </w:p>
        </w:tc>
        <w:tc>
          <w:tcPr>
            <w:tcW w:w="483" w:type="pct"/>
          </w:tcPr>
          <w:p w14:paraId="50C21043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40*</w:t>
            </w:r>
          </w:p>
        </w:tc>
        <w:tc>
          <w:tcPr>
            <w:tcW w:w="536" w:type="pct"/>
          </w:tcPr>
          <w:p w14:paraId="3FF6C257" w14:textId="77777777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75.1191, 158.0926, 130.0978, 116.071, 70.0654</w:t>
            </w:r>
          </w:p>
        </w:tc>
      </w:tr>
      <w:tr w:rsidR="005436BE" w:rsidRPr="00D24DDA" w14:paraId="673F546D" w14:textId="77777777" w:rsidTr="00065BDD">
        <w:tc>
          <w:tcPr>
            <w:tcW w:w="763" w:type="pct"/>
          </w:tcPr>
          <w:p w14:paraId="6FDC2853" w14:textId="77777777" w:rsidR="005436BE" w:rsidRPr="00D24DDA" w:rsidRDefault="005436BE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Lauroylcarnitine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 xml:space="preserve"> (=</w:t>
            </w:r>
            <w:proofErr w:type="spellStart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Dodecanoylcarnitine</w:t>
            </w:r>
            <w:proofErr w:type="spellEnd"/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)</w:t>
            </w:r>
          </w:p>
        </w:tc>
        <w:tc>
          <w:tcPr>
            <w:tcW w:w="580" w:type="pct"/>
          </w:tcPr>
          <w:p w14:paraId="6C03E6F8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C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19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H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37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NO</w:t>
            </w: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375" w:type="pct"/>
          </w:tcPr>
          <w:p w14:paraId="6CC0AACE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2.23</w:t>
            </w:r>
          </w:p>
        </w:tc>
        <w:tc>
          <w:tcPr>
            <w:tcW w:w="537" w:type="pct"/>
          </w:tcPr>
          <w:p w14:paraId="3665A4A3" w14:textId="7652919E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344.2795</w:t>
            </w:r>
          </w:p>
        </w:tc>
        <w:tc>
          <w:tcPr>
            <w:tcW w:w="323" w:type="pct"/>
          </w:tcPr>
          <w:p w14:paraId="19311A5A" w14:textId="73C37EC0" w:rsidR="005436BE" w:rsidRPr="00D24DDA" w:rsidRDefault="00F71CE7" w:rsidP="00E261A9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highlight w:val="yellow"/>
                <w:shd w:val="clear" w:color="auto" w:fill="FFFFFF"/>
              </w:rPr>
            </w:pPr>
            <w:r w:rsidRPr="00D24DDA">
              <w:rPr>
                <w:rFonts w:ascii="Arial" w:eastAsia="Times New Roman" w:hAnsi="Arial" w:cs="Arial"/>
                <w:color w:val="000000" w:themeColor="text1"/>
                <w:sz w:val="22"/>
                <w:szCs w:val="20"/>
                <w:shd w:val="clear" w:color="auto" w:fill="FFFFFF"/>
              </w:rPr>
              <w:t>0.06</w:t>
            </w:r>
          </w:p>
        </w:tc>
        <w:tc>
          <w:tcPr>
            <w:tcW w:w="1028" w:type="pct"/>
          </w:tcPr>
          <w:p w14:paraId="0BCCA493" w14:textId="355A8A47" w:rsidR="005436BE" w:rsidRPr="00D24DDA" w:rsidRDefault="005436BE" w:rsidP="00E261A9">
            <w:pPr>
              <w:rPr>
                <w:rFonts w:ascii="Arial" w:eastAsia="Times New Roman" w:hAnsi="Arial" w:cs="Arial"/>
                <w:b/>
                <w:color w:val="000000" w:themeColor="text1"/>
                <w:sz w:val="22"/>
                <w:szCs w:val="20"/>
                <w:highlight w:val="yellow"/>
              </w:rPr>
            </w:pPr>
            <w:r w:rsidRPr="00D24DDA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0"/>
              </w:rPr>
              <w:t>344.2795 [M+H]+</w:t>
            </w:r>
          </w:p>
        </w:tc>
        <w:tc>
          <w:tcPr>
            <w:tcW w:w="375" w:type="pct"/>
          </w:tcPr>
          <w:p w14:paraId="44D23F85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1</w:t>
            </w:r>
          </w:p>
        </w:tc>
        <w:tc>
          <w:tcPr>
            <w:tcW w:w="483" w:type="pct"/>
          </w:tcPr>
          <w:p w14:paraId="50DB99EC" w14:textId="77777777" w:rsidR="005436BE" w:rsidRPr="00D24DDA" w:rsidRDefault="005436BE" w:rsidP="00E261A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40*</w:t>
            </w:r>
          </w:p>
        </w:tc>
        <w:tc>
          <w:tcPr>
            <w:tcW w:w="536" w:type="pct"/>
          </w:tcPr>
          <w:p w14:paraId="13ACCCF3" w14:textId="08560BD0" w:rsidR="005436BE" w:rsidRPr="00D24DDA" w:rsidRDefault="00256160" w:rsidP="00E261A9">
            <w:pPr>
              <w:rPr>
                <w:rFonts w:ascii="Arial" w:hAnsi="Arial" w:cs="Arial"/>
                <w:color w:val="000000" w:themeColor="text1"/>
                <w:sz w:val="22"/>
                <w:szCs w:val="20"/>
              </w:rPr>
            </w:pPr>
            <w:r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344.2793</w:t>
            </w:r>
            <w:r w:rsidR="005436BE" w:rsidRPr="00D24DDA">
              <w:rPr>
                <w:rFonts w:ascii="Arial" w:hAnsi="Arial" w:cs="Arial"/>
                <w:color w:val="000000" w:themeColor="text1"/>
                <w:sz w:val="22"/>
                <w:szCs w:val="20"/>
              </w:rPr>
              <w:t>, 285.2063, 85.0286, 60.0809</w:t>
            </w:r>
          </w:p>
        </w:tc>
      </w:tr>
    </w:tbl>
    <w:p w14:paraId="1D1A2CA3" w14:textId="6357D218" w:rsidR="0075684A" w:rsidRPr="002A78DD" w:rsidRDefault="005E2C2B" w:rsidP="002A78DD">
      <w:pPr>
        <w:ind w:left="-284" w:right="-744"/>
        <w:jc w:val="both"/>
        <w:outlineLvl w:val="0"/>
        <w:rPr>
          <w:rFonts w:ascii="Arial" w:hAnsi="Arial" w:cs="Arial"/>
          <w:color w:val="000000" w:themeColor="text1"/>
          <w:sz w:val="18"/>
          <w:szCs w:val="18"/>
        </w:rPr>
      </w:pPr>
      <w:r w:rsidRPr="002A78DD">
        <w:rPr>
          <w:rFonts w:ascii="Arial" w:hAnsi="Arial" w:cs="Arial"/>
          <w:sz w:val="18"/>
          <w:szCs w:val="18"/>
        </w:rPr>
        <w:t xml:space="preserve">Metabolites ordered by decreasing frequency </w:t>
      </w:r>
      <w:r w:rsidR="002A78DD">
        <w:rPr>
          <w:rFonts w:ascii="Arial" w:hAnsi="Arial" w:cs="Arial"/>
          <w:sz w:val="18"/>
          <w:szCs w:val="18"/>
        </w:rPr>
        <w:t>of selection across bootstraps</w:t>
      </w:r>
      <w:r w:rsidRPr="002A78DD">
        <w:rPr>
          <w:rFonts w:ascii="Arial" w:hAnsi="Arial" w:cs="Arial"/>
          <w:sz w:val="18"/>
          <w:szCs w:val="18"/>
        </w:rPr>
        <w:t>.</w:t>
      </w:r>
      <w:r w:rsidR="00E436CC" w:rsidRPr="002A78DD">
        <w:rPr>
          <w:rFonts w:ascii="Arial" w:hAnsi="Arial" w:cs="Arial"/>
          <w:sz w:val="18"/>
          <w:szCs w:val="18"/>
        </w:rPr>
        <w:t xml:space="preserve"> </w:t>
      </w:r>
      <w:r w:rsidRPr="002A78DD">
        <w:rPr>
          <w:rFonts w:ascii="Arial" w:hAnsi="Arial" w:cs="Arial"/>
          <w:b/>
          <w:color w:val="000000" w:themeColor="text1"/>
          <w:sz w:val="18"/>
          <w:szCs w:val="18"/>
          <w:vertAlign w:val="superscript"/>
        </w:rPr>
        <w:t>1</w:t>
      </w:r>
      <w:r w:rsidR="00794D76" w:rsidRPr="002A78DD">
        <w:rPr>
          <w:rFonts w:ascii="Arial" w:hAnsi="Arial" w:cs="Arial"/>
          <w:sz w:val="18"/>
          <w:szCs w:val="18"/>
        </w:rPr>
        <w:t xml:space="preserve">Masses in bold refer to </w:t>
      </w:r>
      <w:r w:rsidR="00C8162B" w:rsidRPr="002A78DD">
        <w:rPr>
          <w:rFonts w:ascii="Arial" w:hAnsi="Arial" w:cs="Arial"/>
          <w:sz w:val="18"/>
          <w:szCs w:val="18"/>
        </w:rPr>
        <w:t xml:space="preserve">ions </w:t>
      </w:r>
      <w:r w:rsidR="00794D76" w:rsidRPr="002A78DD">
        <w:rPr>
          <w:rFonts w:ascii="Arial" w:hAnsi="Arial" w:cs="Arial"/>
          <w:sz w:val="18"/>
          <w:szCs w:val="18"/>
        </w:rPr>
        <w:t xml:space="preserve">selected in the conditional logistic regression models. </w:t>
      </w:r>
      <w:r w:rsidRPr="002A78DD">
        <w:rPr>
          <w:rFonts w:ascii="Arial" w:hAnsi="Arial" w:cs="Arial"/>
          <w:b/>
          <w:color w:val="000000" w:themeColor="text1"/>
          <w:sz w:val="18"/>
          <w:szCs w:val="18"/>
          <w:vertAlign w:val="superscript"/>
        </w:rPr>
        <w:t>2</w:t>
      </w:r>
      <w:r w:rsidR="00D737FF" w:rsidRPr="002A78DD">
        <w:rPr>
          <w:rFonts w:ascii="Arial" w:hAnsi="Arial" w:cs="Arial"/>
          <w:color w:val="000000" w:themeColor="text1"/>
          <w:sz w:val="18"/>
          <w:szCs w:val="18"/>
        </w:rPr>
        <w:t xml:space="preserve">Levels </w:t>
      </w:r>
      <w:r w:rsidR="0029603F" w:rsidRPr="002A78DD">
        <w:rPr>
          <w:rFonts w:ascii="Arial" w:hAnsi="Arial" w:cs="Arial"/>
          <w:color w:val="000000" w:themeColor="text1"/>
          <w:sz w:val="18"/>
          <w:szCs w:val="18"/>
        </w:rPr>
        <w:t xml:space="preserve">of identification are as follows: </w:t>
      </w:r>
      <w:r w:rsidR="002A78DD">
        <w:rPr>
          <w:rFonts w:ascii="Arial" w:hAnsi="Arial" w:cs="Arial"/>
          <w:color w:val="000000" w:themeColor="text1"/>
          <w:sz w:val="18"/>
          <w:szCs w:val="18"/>
          <w:lang w:val="en-SG"/>
        </w:rPr>
        <w:t>level 1:</w:t>
      </w:r>
      <w:r w:rsidR="0029603F" w:rsidRPr="002A78DD">
        <w:rPr>
          <w:rFonts w:ascii="Arial" w:hAnsi="Arial" w:cs="Arial"/>
          <w:color w:val="000000" w:themeColor="text1"/>
          <w:sz w:val="18"/>
          <w:szCs w:val="18"/>
          <w:lang w:val="en-SG"/>
        </w:rPr>
        <w:t xml:space="preserve"> compounds identified by matching of masses, MS/MS fragmentation and retention time to commercially avai</w:t>
      </w:r>
      <w:r w:rsidR="002A78DD">
        <w:rPr>
          <w:rFonts w:ascii="Arial" w:hAnsi="Arial" w:cs="Arial"/>
          <w:color w:val="000000" w:themeColor="text1"/>
          <w:sz w:val="18"/>
          <w:szCs w:val="18"/>
          <w:lang w:val="en-SG"/>
        </w:rPr>
        <w:t>lable standards; level 2:</w:t>
      </w:r>
      <w:r w:rsidR="0029603F" w:rsidRPr="002A78DD">
        <w:rPr>
          <w:rFonts w:ascii="Arial" w:hAnsi="Arial" w:cs="Arial"/>
          <w:color w:val="000000" w:themeColor="text1"/>
          <w:sz w:val="18"/>
          <w:szCs w:val="18"/>
          <w:lang w:val="en-SG"/>
        </w:rPr>
        <w:t xml:space="preserve"> compounds tentatively identified by matching masses and MS/MS fragmentation to spectra in da</w:t>
      </w:r>
      <w:r w:rsidR="002A78DD">
        <w:rPr>
          <w:rFonts w:ascii="Arial" w:hAnsi="Arial" w:cs="Arial"/>
          <w:color w:val="000000" w:themeColor="text1"/>
          <w:sz w:val="18"/>
          <w:szCs w:val="18"/>
          <w:lang w:val="en-SG"/>
        </w:rPr>
        <w:t>tabases and literature; level 3:</w:t>
      </w:r>
      <w:r w:rsidR="0029603F" w:rsidRPr="002A78DD">
        <w:rPr>
          <w:rFonts w:ascii="Arial" w:hAnsi="Arial" w:cs="Arial"/>
          <w:color w:val="000000" w:themeColor="text1"/>
          <w:sz w:val="18"/>
          <w:szCs w:val="18"/>
          <w:lang w:val="en-SG"/>
        </w:rPr>
        <w:t xml:space="preserve"> compounds identified by masses and spectra similarities to a compound class; level 4</w:t>
      </w:r>
      <w:r w:rsidR="002A78DD">
        <w:rPr>
          <w:rFonts w:ascii="Arial" w:hAnsi="Arial" w:cs="Arial"/>
          <w:color w:val="000000" w:themeColor="text1"/>
          <w:sz w:val="18"/>
          <w:szCs w:val="18"/>
          <w:lang w:val="en-SG"/>
        </w:rPr>
        <w:t xml:space="preserve">: </w:t>
      </w:r>
      <w:r w:rsidR="0029603F" w:rsidRPr="002A78DD">
        <w:rPr>
          <w:rFonts w:ascii="Arial" w:hAnsi="Arial" w:cs="Arial"/>
          <w:color w:val="000000" w:themeColor="text1"/>
          <w:sz w:val="18"/>
          <w:szCs w:val="18"/>
          <w:lang w:val="en-SG"/>
        </w:rPr>
        <w:t>unknown</w:t>
      </w:r>
      <w:r w:rsidR="002A78DD">
        <w:rPr>
          <w:rFonts w:ascii="Arial" w:hAnsi="Arial" w:cs="Arial"/>
          <w:color w:val="000000" w:themeColor="text1"/>
          <w:sz w:val="18"/>
          <w:szCs w:val="18"/>
          <w:lang w:val="en-SG"/>
        </w:rPr>
        <w:t xml:space="preserve"> compounds</w:t>
      </w:r>
      <w:r w:rsidR="0029603F" w:rsidRPr="002A78DD">
        <w:rPr>
          <w:rFonts w:ascii="Arial" w:hAnsi="Arial" w:cs="Arial"/>
          <w:color w:val="000000" w:themeColor="text1"/>
          <w:sz w:val="18"/>
          <w:szCs w:val="18"/>
          <w:lang w:val="en-SG"/>
        </w:rPr>
        <w:t xml:space="preserve">. </w:t>
      </w:r>
      <w:r w:rsidRPr="002A78DD">
        <w:rPr>
          <w:rFonts w:ascii="Arial" w:hAnsi="Arial" w:cs="Arial"/>
          <w:b/>
          <w:color w:val="000000" w:themeColor="text1"/>
          <w:sz w:val="18"/>
          <w:szCs w:val="18"/>
          <w:vertAlign w:val="superscript"/>
        </w:rPr>
        <w:t>3</w:t>
      </w:r>
      <w:r w:rsidR="00AE6BA4" w:rsidRPr="002A78DD">
        <w:rPr>
          <w:rFonts w:ascii="Arial" w:hAnsi="Arial" w:cs="Arial"/>
          <w:sz w:val="18"/>
          <w:szCs w:val="18"/>
        </w:rPr>
        <w:t>MS</w:t>
      </w:r>
      <w:r w:rsidR="00476FF0" w:rsidRPr="002A78DD">
        <w:rPr>
          <w:rFonts w:ascii="Arial" w:hAnsi="Arial" w:cs="Arial"/>
          <w:sz w:val="18"/>
          <w:szCs w:val="18"/>
        </w:rPr>
        <w:t>/MS analysis was performed</w:t>
      </w:r>
      <w:r w:rsidR="00C8162B" w:rsidRPr="002A78DD">
        <w:rPr>
          <w:rFonts w:ascii="Arial" w:hAnsi="Arial" w:cs="Arial"/>
          <w:sz w:val="18"/>
          <w:szCs w:val="18"/>
        </w:rPr>
        <w:t xml:space="preserve"> with LC-QTOF</w:t>
      </w:r>
      <w:r w:rsidR="00476FF0" w:rsidRPr="002A78DD">
        <w:rPr>
          <w:rFonts w:ascii="Arial" w:hAnsi="Arial" w:cs="Arial"/>
          <w:sz w:val="18"/>
          <w:szCs w:val="18"/>
        </w:rPr>
        <w:t xml:space="preserve"> using multiple collision energies. *MS/MS fragmentation performed on </w:t>
      </w:r>
      <w:proofErr w:type="spellStart"/>
      <w:r w:rsidR="00476FF0" w:rsidRPr="002A78DD">
        <w:rPr>
          <w:rFonts w:ascii="Arial" w:hAnsi="Arial" w:cs="Arial"/>
          <w:sz w:val="18"/>
          <w:szCs w:val="18"/>
        </w:rPr>
        <w:t>Orbitrap</w:t>
      </w:r>
      <w:proofErr w:type="spellEnd"/>
      <w:r w:rsidR="00476FF0" w:rsidRPr="002A78DD">
        <w:rPr>
          <w:rFonts w:ascii="Arial" w:hAnsi="Arial" w:cs="Arial"/>
          <w:sz w:val="18"/>
          <w:szCs w:val="18"/>
        </w:rPr>
        <w:t xml:space="preserve"> using </w:t>
      </w:r>
      <w:r w:rsidR="00057C79" w:rsidRPr="002A78DD">
        <w:rPr>
          <w:rFonts w:ascii="Arial" w:hAnsi="Arial" w:cs="Arial"/>
          <w:sz w:val="18"/>
          <w:szCs w:val="18"/>
        </w:rPr>
        <w:t>higher-energy collisional dissociation (HCD)</w:t>
      </w:r>
      <w:r w:rsidR="00476FF0" w:rsidRPr="002A78DD">
        <w:rPr>
          <w:rFonts w:ascii="Arial" w:hAnsi="Arial" w:cs="Arial"/>
          <w:sz w:val="18"/>
          <w:szCs w:val="18"/>
        </w:rPr>
        <w:t xml:space="preserve">. </w:t>
      </w:r>
      <w:r w:rsidR="00E261A9" w:rsidRPr="002A78DD">
        <w:rPr>
          <w:rFonts w:ascii="Arial" w:hAnsi="Arial" w:cs="Arial"/>
          <w:sz w:val="18"/>
          <w:szCs w:val="18"/>
        </w:rPr>
        <w:t xml:space="preserve">Da, Daltons; RT, Retention time. </w:t>
      </w:r>
    </w:p>
    <w:sectPr w:rsidR="0075684A" w:rsidRPr="002A78DD" w:rsidSect="002A78DD">
      <w:headerReference w:type="even" r:id="rId8"/>
      <w:headerReference w:type="default" r:id="rId9"/>
      <w:pgSz w:w="15840" w:h="12240" w:orient="landscape"/>
      <w:pgMar w:top="1134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F18FC1" w14:textId="77777777" w:rsidR="009B3FFA" w:rsidRDefault="009B3FFA" w:rsidP="00476FF0">
      <w:r>
        <w:separator/>
      </w:r>
    </w:p>
  </w:endnote>
  <w:endnote w:type="continuationSeparator" w:id="0">
    <w:p w14:paraId="1E6D5C92" w14:textId="77777777" w:rsidR="009B3FFA" w:rsidRDefault="009B3FFA" w:rsidP="00476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C78487" w14:textId="77777777" w:rsidR="009B3FFA" w:rsidRDefault="009B3FFA" w:rsidP="00476FF0">
      <w:r>
        <w:separator/>
      </w:r>
    </w:p>
  </w:footnote>
  <w:footnote w:type="continuationSeparator" w:id="0">
    <w:p w14:paraId="08EF872B" w14:textId="77777777" w:rsidR="009B3FFA" w:rsidRDefault="009B3FFA" w:rsidP="00476F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FC25B" w14:textId="77777777" w:rsidR="00D24DDA" w:rsidRDefault="00D24DDA" w:rsidP="006D3E81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A600EB9" w14:textId="77777777" w:rsidR="00D24DDA" w:rsidRDefault="00D24DDA" w:rsidP="000B42FF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4E5E93" w14:textId="33DF14A7" w:rsidR="00D24DDA" w:rsidRPr="000B42FF" w:rsidRDefault="00D24DDA" w:rsidP="002A78DD">
    <w:pPr>
      <w:pStyle w:val="En-tte"/>
      <w:ind w:right="360"/>
      <w:jc w:val="right"/>
      <w:rPr>
        <w:rFonts w:ascii="Arial" w:hAnsi="Arial" w:cs="Arial"/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4F70C7"/>
    <w:multiLevelType w:val="hybridMultilevel"/>
    <w:tmpl w:val="C17C5AE8"/>
    <w:lvl w:ilvl="0" w:tplc="CF8CAB0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F90010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28F49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BEC5B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166DB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996D85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7040C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0A259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76FF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472863"/>
    <w:multiLevelType w:val="hybridMultilevel"/>
    <w:tmpl w:val="1DC8E8E6"/>
    <w:lvl w:ilvl="0" w:tplc="63A2AD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E657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768BF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6612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3AE3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D8C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A6EC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503E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822C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D7D2BBF"/>
    <w:multiLevelType w:val="hybridMultilevel"/>
    <w:tmpl w:val="9444983E"/>
    <w:lvl w:ilvl="0" w:tplc="46742B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D8087B"/>
    <w:multiLevelType w:val="hybridMultilevel"/>
    <w:tmpl w:val="2014FCE8"/>
    <w:lvl w:ilvl="0" w:tplc="F5BE20E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60486F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A04B7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58C979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0DE65E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A9A2E9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AFE64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074024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E0C852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4EC65068"/>
    <w:multiLevelType w:val="hybridMultilevel"/>
    <w:tmpl w:val="F856C812"/>
    <w:lvl w:ilvl="0" w:tplc="D520D2F8">
      <w:start w:val="1"/>
      <w:numFmt w:val="bullet"/>
      <w:lvlText w:val="-"/>
      <w:lvlJc w:val="left"/>
      <w:pPr>
        <w:ind w:left="1080" w:hanging="360"/>
      </w:pPr>
      <w:rPr>
        <w:rFonts w:ascii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6F62952"/>
    <w:multiLevelType w:val="hybridMultilevel"/>
    <w:tmpl w:val="EC121FDE"/>
    <w:lvl w:ilvl="0" w:tplc="D520D2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FFE7C9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FC217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5C2A7F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7FCB1B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4B643E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6D2EF5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C1C59C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F0EAD7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683574D0"/>
    <w:multiLevelType w:val="hybridMultilevel"/>
    <w:tmpl w:val="37F40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675A81"/>
    <w:multiLevelType w:val="hybridMultilevel"/>
    <w:tmpl w:val="8F80BF90"/>
    <w:lvl w:ilvl="0" w:tplc="D520D2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F90010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728F49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BEC5B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166DB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996D85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7040C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0A259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76FF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2"/>
  </w:num>
  <w:num w:numId="5">
    <w:abstractNumId w:val="5"/>
  </w:num>
  <w:num w:numId="6">
    <w:abstractNumId w:val="3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Clin Nutri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2atv2fead20rewzvmx2psrxeve2pxevdxx&quot;&gt;My EndNote Library&lt;record-ids&gt;&lt;item&gt;32&lt;/item&gt;&lt;item&gt;33&lt;/item&gt;&lt;item&gt;35&lt;/item&gt;&lt;item&gt;45&lt;/item&gt;&lt;item&gt;56&lt;/item&gt;&lt;/record-ids&gt;&lt;/item&gt;&lt;/Libraries&gt;"/>
  </w:docVars>
  <w:rsids>
    <w:rsidRoot w:val="00476FF0"/>
    <w:rsid w:val="0000100B"/>
    <w:rsid w:val="00004C16"/>
    <w:rsid w:val="00007086"/>
    <w:rsid w:val="000115E1"/>
    <w:rsid w:val="0002565B"/>
    <w:rsid w:val="000320C0"/>
    <w:rsid w:val="00032A4A"/>
    <w:rsid w:val="00035618"/>
    <w:rsid w:val="000374CA"/>
    <w:rsid w:val="00037AB1"/>
    <w:rsid w:val="0004180E"/>
    <w:rsid w:val="00041BEC"/>
    <w:rsid w:val="00046D97"/>
    <w:rsid w:val="00050527"/>
    <w:rsid w:val="000540BE"/>
    <w:rsid w:val="00057C79"/>
    <w:rsid w:val="00065BDD"/>
    <w:rsid w:val="00070026"/>
    <w:rsid w:val="00070068"/>
    <w:rsid w:val="00074BD8"/>
    <w:rsid w:val="00076FE2"/>
    <w:rsid w:val="00077AFC"/>
    <w:rsid w:val="00077D59"/>
    <w:rsid w:val="0008092F"/>
    <w:rsid w:val="0008258F"/>
    <w:rsid w:val="0008507D"/>
    <w:rsid w:val="00085737"/>
    <w:rsid w:val="00087B84"/>
    <w:rsid w:val="00087FED"/>
    <w:rsid w:val="0009185E"/>
    <w:rsid w:val="00094232"/>
    <w:rsid w:val="000A0924"/>
    <w:rsid w:val="000A224A"/>
    <w:rsid w:val="000A57A9"/>
    <w:rsid w:val="000A6070"/>
    <w:rsid w:val="000A6709"/>
    <w:rsid w:val="000A7D55"/>
    <w:rsid w:val="000B0025"/>
    <w:rsid w:val="000B0B79"/>
    <w:rsid w:val="000B0D3A"/>
    <w:rsid w:val="000B2943"/>
    <w:rsid w:val="000B42FF"/>
    <w:rsid w:val="000B486B"/>
    <w:rsid w:val="000B67C9"/>
    <w:rsid w:val="000C1350"/>
    <w:rsid w:val="000C4F5E"/>
    <w:rsid w:val="000D103B"/>
    <w:rsid w:val="000D21EC"/>
    <w:rsid w:val="000D462C"/>
    <w:rsid w:val="000D4E68"/>
    <w:rsid w:val="000E1DBC"/>
    <w:rsid w:val="000E3F18"/>
    <w:rsid w:val="000E52B9"/>
    <w:rsid w:val="000F701C"/>
    <w:rsid w:val="000F78B8"/>
    <w:rsid w:val="00100F65"/>
    <w:rsid w:val="0010713D"/>
    <w:rsid w:val="001115C3"/>
    <w:rsid w:val="00111DA7"/>
    <w:rsid w:val="001179F9"/>
    <w:rsid w:val="00121511"/>
    <w:rsid w:val="00124611"/>
    <w:rsid w:val="00127D72"/>
    <w:rsid w:val="001304D9"/>
    <w:rsid w:val="00135AE8"/>
    <w:rsid w:val="00137EF0"/>
    <w:rsid w:val="00140077"/>
    <w:rsid w:val="00140DF9"/>
    <w:rsid w:val="001415BA"/>
    <w:rsid w:val="001446CA"/>
    <w:rsid w:val="00144C86"/>
    <w:rsid w:val="00146345"/>
    <w:rsid w:val="001479AF"/>
    <w:rsid w:val="001505ED"/>
    <w:rsid w:val="00150C23"/>
    <w:rsid w:val="00151B60"/>
    <w:rsid w:val="001561D3"/>
    <w:rsid w:val="001620FE"/>
    <w:rsid w:val="0016422D"/>
    <w:rsid w:val="00167F49"/>
    <w:rsid w:val="00170602"/>
    <w:rsid w:val="00172AAB"/>
    <w:rsid w:val="0017439E"/>
    <w:rsid w:val="0018063E"/>
    <w:rsid w:val="001857AB"/>
    <w:rsid w:val="00190FC4"/>
    <w:rsid w:val="001A4DBA"/>
    <w:rsid w:val="001A58A2"/>
    <w:rsid w:val="001A59FC"/>
    <w:rsid w:val="001B35C7"/>
    <w:rsid w:val="001B7660"/>
    <w:rsid w:val="001B7B9F"/>
    <w:rsid w:val="001C7E8E"/>
    <w:rsid w:val="001C7EDE"/>
    <w:rsid w:val="001D3B66"/>
    <w:rsid w:val="001D4019"/>
    <w:rsid w:val="001D56F7"/>
    <w:rsid w:val="001E0594"/>
    <w:rsid w:val="001E626A"/>
    <w:rsid w:val="001E6443"/>
    <w:rsid w:val="001F011C"/>
    <w:rsid w:val="001F0C32"/>
    <w:rsid w:val="001F30F7"/>
    <w:rsid w:val="002023A4"/>
    <w:rsid w:val="00202A05"/>
    <w:rsid w:val="00204E1C"/>
    <w:rsid w:val="00210C05"/>
    <w:rsid w:val="00212BB5"/>
    <w:rsid w:val="00217DA1"/>
    <w:rsid w:val="00221AB7"/>
    <w:rsid w:val="0022225B"/>
    <w:rsid w:val="002247F1"/>
    <w:rsid w:val="00227B38"/>
    <w:rsid w:val="00227F30"/>
    <w:rsid w:val="00230123"/>
    <w:rsid w:val="002303CC"/>
    <w:rsid w:val="00230533"/>
    <w:rsid w:val="0023327F"/>
    <w:rsid w:val="00236C86"/>
    <w:rsid w:val="00237283"/>
    <w:rsid w:val="00241EDC"/>
    <w:rsid w:val="00243109"/>
    <w:rsid w:val="00243FE7"/>
    <w:rsid w:val="00250A96"/>
    <w:rsid w:val="00256160"/>
    <w:rsid w:val="00261FC8"/>
    <w:rsid w:val="00263C96"/>
    <w:rsid w:val="0027034F"/>
    <w:rsid w:val="00270BF3"/>
    <w:rsid w:val="00271E0C"/>
    <w:rsid w:val="0027201E"/>
    <w:rsid w:val="002744E3"/>
    <w:rsid w:val="002747A4"/>
    <w:rsid w:val="00277210"/>
    <w:rsid w:val="00280DB8"/>
    <w:rsid w:val="00282EB3"/>
    <w:rsid w:val="00285B0D"/>
    <w:rsid w:val="00290992"/>
    <w:rsid w:val="00294F22"/>
    <w:rsid w:val="0029603F"/>
    <w:rsid w:val="002A1214"/>
    <w:rsid w:val="002A5216"/>
    <w:rsid w:val="002A5C6C"/>
    <w:rsid w:val="002A692B"/>
    <w:rsid w:val="002A78DD"/>
    <w:rsid w:val="002B0EDD"/>
    <w:rsid w:val="002B1646"/>
    <w:rsid w:val="002B2122"/>
    <w:rsid w:val="002B22AC"/>
    <w:rsid w:val="002B429E"/>
    <w:rsid w:val="002B4D17"/>
    <w:rsid w:val="002B4EAE"/>
    <w:rsid w:val="002B53F4"/>
    <w:rsid w:val="002C1B59"/>
    <w:rsid w:val="002D3070"/>
    <w:rsid w:val="002D4C8E"/>
    <w:rsid w:val="002D579C"/>
    <w:rsid w:val="002E462B"/>
    <w:rsid w:val="00301998"/>
    <w:rsid w:val="003037D9"/>
    <w:rsid w:val="003130CC"/>
    <w:rsid w:val="0031509A"/>
    <w:rsid w:val="0031619B"/>
    <w:rsid w:val="00320F1C"/>
    <w:rsid w:val="00326CF0"/>
    <w:rsid w:val="00327288"/>
    <w:rsid w:val="0032772D"/>
    <w:rsid w:val="00331EB4"/>
    <w:rsid w:val="00333583"/>
    <w:rsid w:val="00334991"/>
    <w:rsid w:val="00350548"/>
    <w:rsid w:val="0035282D"/>
    <w:rsid w:val="003544A4"/>
    <w:rsid w:val="00370669"/>
    <w:rsid w:val="003710DA"/>
    <w:rsid w:val="00376B3B"/>
    <w:rsid w:val="00380CD3"/>
    <w:rsid w:val="0038243E"/>
    <w:rsid w:val="00392B9F"/>
    <w:rsid w:val="003941B5"/>
    <w:rsid w:val="003A0B55"/>
    <w:rsid w:val="003A0CA4"/>
    <w:rsid w:val="003A1FA9"/>
    <w:rsid w:val="003A28A9"/>
    <w:rsid w:val="003A2D73"/>
    <w:rsid w:val="003A53E1"/>
    <w:rsid w:val="003A5768"/>
    <w:rsid w:val="003A5CFE"/>
    <w:rsid w:val="003B032E"/>
    <w:rsid w:val="003B0600"/>
    <w:rsid w:val="003B294C"/>
    <w:rsid w:val="003B690E"/>
    <w:rsid w:val="003C118D"/>
    <w:rsid w:val="003C1797"/>
    <w:rsid w:val="003C4423"/>
    <w:rsid w:val="003C6356"/>
    <w:rsid w:val="003D4240"/>
    <w:rsid w:val="003D6D5F"/>
    <w:rsid w:val="003E774B"/>
    <w:rsid w:val="003E7C9F"/>
    <w:rsid w:val="003F65EA"/>
    <w:rsid w:val="00400860"/>
    <w:rsid w:val="00411141"/>
    <w:rsid w:val="00412916"/>
    <w:rsid w:val="00414B0B"/>
    <w:rsid w:val="00422DE3"/>
    <w:rsid w:val="00426565"/>
    <w:rsid w:val="004278CE"/>
    <w:rsid w:val="00427F70"/>
    <w:rsid w:val="00432C82"/>
    <w:rsid w:val="00434D02"/>
    <w:rsid w:val="00435F96"/>
    <w:rsid w:val="00440748"/>
    <w:rsid w:val="00444019"/>
    <w:rsid w:val="004518A6"/>
    <w:rsid w:val="00453FA7"/>
    <w:rsid w:val="00454F8D"/>
    <w:rsid w:val="00456829"/>
    <w:rsid w:val="0046200F"/>
    <w:rsid w:val="00466E50"/>
    <w:rsid w:val="00466E6B"/>
    <w:rsid w:val="0047155C"/>
    <w:rsid w:val="00476983"/>
    <w:rsid w:val="00476FF0"/>
    <w:rsid w:val="004823F8"/>
    <w:rsid w:val="00484FEB"/>
    <w:rsid w:val="0049153B"/>
    <w:rsid w:val="004945E6"/>
    <w:rsid w:val="00494A82"/>
    <w:rsid w:val="00496CBA"/>
    <w:rsid w:val="00497595"/>
    <w:rsid w:val="004A0D8C"/>
    <w:rsid w:val="004A1BE7"/>
    <w:rsid w:val="004A349B"/>
    <w:rsid w:val="004A50EB"/>
    <w:rsid w:val="004A6679"/>
    <w:rsid w:val="004A78EA"/>
    <w:rsid w:val="004A7A68"/>
    <w:rsid w:val="004B26F0"/>
    <w:rsid w:val="004B30AD"/>
    <w:rsid w:val="004B4A23"/>
    <w:rsid w:val="004B595E"/>
    <w:rsid w:val="004B66A4"/>
    <w:rsid w:val="004C0852"/>
    <w:rsid w:val="004C336C"/>
    <w:rsid w:val="004C425F"/>
    <w:rsid w:val="004C458E"/>
    <w:rsid w:val="004C6F6F"/>
    <w:rsid w:val="004D3C48"/>
    <w:rsid w:val="004E29D4"/>
    <w:rsid w:val="004E3860"/>
    <w:rsid w:val="004E4733"/>
    <w:rsid w:val="004F0A94"/>
    <w:rsid w:val="004F3C3A"/>
    <w:rsid w:val="00506F98"/>
    <w:rsid w:val="00507AF1"/>
    <w:rsid w:val="005132A7"/>
    <w:rsid w:val="00516648"/>
    <w:rsid w:val="0053177C"/>
    <w:rsid w:val="00531EF0"/>
    <w:rsid w:val="0053408C"/>
    <w:rsid w:val="005358C9"/>
    <w:rsid w:val="00537C3A"/>
    <w:rsid w:val="00540778"/>
    <w:rsid w:val="005411F8"/>
    <w:rsid w:val="005436BE"/>
    <w:rsid w:val="00544802"/>
    <w:rsid w:val="005448B8"/>
    <w:rsid w:val="005473A9"/>
    <w:rsid w:val="005530DA"/>
    <w:rsid w:val="00560520"/>
    <w:rsid w:val="0056100C"/>
    <w:rsid w:val="00561700"/>
    <w:rsid w:val="00564BAF"/>
    <w:rsid w:val="0056675D"/>
    <w:rsid w:val="00567E35"/>
    <w:rsid w:val="00572B0F"/>
    <w:rsid w:val="005808FC"/>
    <w:rsid w:val="0058499E"/>
    <w:rsid w:val="00593F90"/>
    <w:rsid w:val="00595101"/>
    <w:rsid w:val="00597434"/>
    <w:rsid w:val="005A0300"/>
    <w:rsid w:val="005A58D9"/>
    <w:rsid w:val="005A62B4"/>
    <w:rsid w:val="005A75F2"/>
    <w:rsid w:val="005A7849"/>
    <w:rsid w:val="005B0040"/>
    <w:rsid w:val="005B0DD2"/>
    <w:rsid w:val="005B0E34"/>
    <w:rsid w:val="005B732C"/>
    <w:rsid w:val="005C1C38"/>
    <w:rsid w:val="005C761B"/>
    <w:rsid w:val="005C792F"/>
    <w:rsid w:val="005D5341"/>
    <w:rsid w:val="005D6CF3"/>
    <w:rsid w:val="005E0A72"/>
    <w:rsid w:val="005E0D1A"/>
    <w:rsid w:val="005E2C2B"/>
    <w:rsid w:val="005E6001"/>
    <w:rsid w:val="005F08D1"/>
    <w:rsid w:val="005F16B6"/>
    <w:rsid w:val="005F31EE"/>
    <w:rsid w:val="0060584A"/>
    <w:rsid w:val="0061167E"/>
    <w:rsid w:val="006144E4"/>
    <w:rsid w:val="00615157"/>
    <w:rsid w:val="00615E3D"/>
    <w:rsid w:val="00617C28"/>
    <w:rsid w:val="00622312"/>
    <w:rsid w:val="00622E57"/>
    <w:rsid w:val="00623906"/>
    <w:rsid w:val="00626C9F"/>
    <w:rsid w:val="00631535"/>
    <w:rsid w:val="0063312F"/>
    <w:rsid w:val="006331E4"/>
    <w:rsid w:val="00652ED5"/>
    <w:rsid w:val="006537E5"/>
    <w:rsid w:val="0065427D"/>
    <w:rsid w:val="00657909"/>
    <w:rsid w:val="00661DFF"/>
    <w:rsid w:val="00663C2C"/>
    <w:rsid w:val="00663FD2"/>
    <w:rsid w:val="0066619F"/>
    <w:rsid w:val="00666239"/>
    <w:rsid w:val="0066699E"/>
    <w:rsid w:val="0067404E"/>
    <w:rsid w:val="00674CBA"/>
    <w:rsid w:val="00681421"/>
    <w:rsid w:val="00687E7C"/>
    <w:rsid w:val="006A0E51"/>
    <w:rsid w:val="006A1510"/>
    <w:rsid w:val="006A432B"/>
    <w:rsid w:val="006B0B3B"/>
    <w:rsid w:val="006B3CDF"/>
    <w:rsid w:val="006C06F6"/>
    <w:rsid w:val="006C08D5"/>
    <w:rsid w:val="006C28EF"/>
    <w:rsid w:val="006C453C"/>
    <w:rsid w:val="006C4575"/>
    <w:rsid w:val="006C7176"/>
    <w:rsid w:val="006C72B0"/>
    <w:rsid w:val="006C76FB"/>
    <w:rsid w:val="006D04C0"/>
    <w:rsid w:val="006D2087"/>
    <w:rsid w:val="006D20BA"/>
    <w:rsid w:val="006D2A88"/>
    <w:rsid w:val="006D3E34"/>
    <w:rsid w:val="006D3E81"/>
    <w:rsid w:val="006D3F10"/>
    <w:rsid w:val="006E0EEE"/>
    <w:rsid w:val="006F2CA2"/>
    <w:rsid w:val="006F4115"/>
    <w:rsid w:val="006F5639"/>
    <w:rsid w:val="007151D6"/>
    <w:rsid w:val="00725F79"/>
    <w:rsid w:val="00730B16"/>
    <w:rsid w:val="00735366"/>
    <w:rsid w:val="00744C57"/>
    <w:rsid w:val="00747619"/>
    <w:rsid w:val="0075230E"/>
    <w:rsid w:val="0075684A"/>
    <w:rsid w:val="007623F1"/>
    <w:rsid w:val="00763DCB"/>
    <w:rsid w:val="007653AD"/>
    <w:rsid w:val="00770C28"/>
    <w:rsid w:val="0077185E"/>
    <w:rsid w:val="00771CA2"/>
    <w:rsid w:val="00772CDE"/>
    <w:rsid w:val="00772E53"/>
    <w:rsid w:val="00773D5E"/>
    <w:rsid w:val="007749CD"/>
    <w:rsid w:val="00776AFD"/>
    <w:rsid w:val="00781218"/>
    <w:rsid w:val="007817D0"/>
    <w:rsid w:val="00781D49"/>
    <w:rsid w:val="007820E7"/>
    <w:rsid w:val="00785354"/>
    <w:rsid w:val="007867BE"/>
    <w:rsid w:val="00787A91"/>
    <w:rsid w:val="00791D53"/>
    <w:rsid w:val="00794D76"/>
    <w:rsid w:val="00797D1F"/>
    <w:rsid w:val="007A1D54"/>
    <w:rsid w:val="007A271D"/>
    <w:rsid w:val="007A45FE"/>
    <w:rsid w:val="007A60E8"/>
    <w:rsid w:val="007B6804"/>
    <w:rsid w:val="007B7DD8"/>
    <w:rsid w:val="007C12AD"/>
    <w:rsid w:val="007C4810"/>
    <w:rsid w:val="007C580D"/>
    <w:rsid w:val="007E73F9"/>
    <w:rsid w:val="007F1228"/>
    <w:rsid w:val="007F4F84"/>
    <w:rsid w:val="008012E6"/>
    <w:rsid w:val="00803C47"/>
    <w:rsid w:val="00804B42"/>
    <w:rsid w:val="00805A9A"/>
    <w:rsid w:val="008064E0"/>
    <w:rsid w:val="00815D05"/>
    <w:rsid w:val="008250C5"/>
    <w:rsid w:val="0082652D"/>
    <w:rsid w:val="00827BF6"/>
    <w:rsid w:val="008411BC"/>
    <w:rsid w:val="00844330"/>
    <w:rsid w:val="0084764D"/>
    <w:rsid w:val="008543E3"/>
    <w:rsid w:val="00864810"/>
    <w:rsid w:val="00865070"/>
    <w:rsid w:val="00870F8B"/>
    <w:rsid w:val="00871846"/>
    <w:rsid w:val="008730C2"/>
    <w:rsid w:val="008754AD"/>
    <w:rsid w:val="00884C34"/>
    <w:rsid w:val="00884D98"/>
    <w:rsid w:val="00887DA6"/>
    <w:rsid w:val="008A00BD"/>
    <w:rsid w:val="008A01A8"/>
    <w:rsid w:val="008A1859"/>
    <w:rsid w:val="008A1A4D"/>
    <w:rsid w:val="008A1B4E"/>
    <w:rsid w:val="008A2582"/>
    <w:rsid w:val="008A371E"/>
    <w:rsid w:val="008B29B2"/>
    <w:rsid w:val="008B3B74"/>
    <w:rsid w:val="008C216A"/>
    <w:rsid w:val="008C29E9"/>
    <w:rsid w:val="008C73B3"/>
    <w:rsid w:val="008D0EA8"/>
    <w:rsid w:val="008D1ADC"/>
    <w:rsid w:val="008D4F3C"/>
    <w:rsid w:val="008E44FF"/>
    <w:rsid w:val="008E674D"/>
    <w:rsid w:val="008F21A4"/>
    <w:rsid w:val="008F3037"/>
    <w:rsid w:val="008F448C"/>
    <w:rsid w:val="008F4DB7"/>
    <w:rsid w:val="00901D19"/>
    <w:rsid w:val="0090442F"/>
    <w:rsid w:val="00904A3D"/>
    <w:rsid w:val="009123ED"/>
    <w:rsid w:val="009124F1"/>
    <w:rsid w:val="00912A94"/>
    <w:rsid w:val="0091770C"/>
    <w:rsid w:val="00920444"/>
    <w:rsid w:val="00925E1B"/>
    <w:rsid w:val="00925E9C"/>
    <w:rsid w:val="00930270"/>
    <w:rsid w:val="00930D65"/>
    <w:rsid w:val="00937E27"/>
    <w:rsid w:val="00940F1F"/>
    <w:rsid w:val="00947074"/>
    <w:rsid w:val="00950743"/>
    <w:rsid w:val="00951EF7"/>
    <w:rsid w:val="009562B8"/>
    <w:rsid w:val="00956B27"/>
    <w:rsid w:val="0095761D"/>
    <w:rsid w:val="009627B9"/>
    <w:rsid w:val="009627D1"/>
    <w:rsid w:val="00966613"/>
    <w:rsid w:val="00966880"/>
    <w:rsid w:val="00973FF3"/>
    <w:rsid w:val="009767D4"/>
    <w:rsid w:val="00977F42"/>
    <w:rsid w:val="0098465B"/>
    <w:rsid w:val="0099066E"/>
    <w:rsid w:val="00993B69"/>
    <w:rsid w:val="009979DE"/>
    <w:rsid w:val="009A01C1"/>
    <w:rsid w:val="009A0C8A"/>
    <w:rsid w:val="009A4A5D"/>
    <w:rsid w:val="009A5947"/>
    <w:rsid w:val="009A6D73"/>
    <w:rsid w:val="009B0F39"/>
    <w:rsid w:val="009B2686"/>
    <w:rsid w:val="009B3FFA"/>
    <w:rsid w:val="009C0B35"/>
    <w:rsid w:val="009C235D"/>
    <w:rsid w:val="009C24BA"/>
    <w:rsid w:val="009C63D0"/>
    <w:rsid w:val="009D2D0F"/>
    <w:rsid w:val="009D2E69"/>
    <w:rsid w:val="009D3C36"/>
    <w:rsid w:val="009E2C37"/>
    <w:rsid w:val="009E6458"/>
    <w:rsid w:val="009F0FA3"/>
    <w:rsid w:val="00A00816"/>
    <w:rsid w:val="00A039E1"/>
    <w:rsid w:val="00A03CDB"/>
    <w:rsid w:val="00A0634B"/>
    <w:rsid w:val="00A069B3"/>
    <w:rsid w:val="00A10493"/>
    <w:rsid w:val="00A133D0"/>
    <w:rsid w:val="00A139B0"/>
    <w:rsid w:val="00A143ED"/>
    <w:rsid w:val="00A14734"/>
    <w:rsid w:val="00A2251E"/>
    <w:rsid w:val="00A23378"/>
    <w:rsid w:val="00A239E0"/>
    <w:rsid w:val="00A25591"/>
    <w:rsid w:val="00A26C28"/>
    <w:rsid w:val="00A26CBF"/>
    <w:rsid w:val="00A34338"/>
    <w:rsid w:val="00A35138"/>
    <w:rsid w:val="00A401CE"/>
    <w:rsid w:val="00A42094"/>
    <w:rsid w:val="00A45EA7"/>
    <w:rsid w:val="00A52999"/>
    <w:rsid w:val="00A55B45"/>
    <w:rsid w:val="00A63C2E"/>
    <w:rsid w:val="00A64CAE"/>
    <w:rsid w:val="00A66565"/>
    <w:rsid w:val="00A67C0F"/>
    <w:rsid w:val="00A7013B"/>
    <w:rsid w:val="00A70BBC"/>
    <w:rsid w:val="00A736FF"/>
    <w:rsid w:val="00A81918"/>
    <w:rsid w:val="00A83C7E"/>
    <w:rsid w:val="00A94EF4"/>
    <w:rsid w:val="00A9563E"/>
    <w:rsid w:val="00AA13FD"/>
    <w:rsid w:val="00AA22B2"/>
    <w:rsid w:val="00AA4588"/>
    <w:rsid w:val="00AA5B9C"/>
    <w:rsid w:val="00AB038B"/>
    <w:rsid w:val="00AB140D"/>
    <w:rsid w:val="00AB170C"/>
    <w:rsid w:val="00AB4E99"/>
    <w:rsid w:val="00AB643A"/>
    <w:rsid w:val="00AC0E28"/>
    <w:rsid w:val="00AC5B8B"/>
    <w:rsid w:val="00AD3B8B"/>
    <w:rsid w:val="00AD4D89"/>
    <w:rsid w:val="00AD6660"/>
    <w:rsid w:val="00AE106A"/>
    <w:rsid w:val="00AE1F0A"/>
    <w:rsid w:val="00AE2F4E"/>
    <w:rsid w:val="00AE5B00"/>
    <w:rsid w:val="00AE6003"/>
    <w:rsid w:val="00AE6BA4"/>
    <w:rsid w:val="00AF2FAF"/>
    <w:rsid w:val="00AF3071"/>
    <w:rsid w:val="00AF3CAC"/>
    <w:rsid w:val="00B034EA"/>
    <w:rsid w:val="00B12A2E"/>
    <w:rsid w:val="00B15201"/>
    <w:rsid w:val="00B152D2"/>
    <w:rsid w:val="00B178F0"/>
    <w:rsid w:val="00B1798F"/>
    <w:rsid w:val="00B27019"/>
    <w:rsid w:val="00B324E0"/>
    <w:rsid w:val="00B35156"/>
    <w:rsid w:val="00B3731D"/>
    <w:rsid w:val="00B43544"/>
    <w:rsid w:val="00B44C69"/>
    <w:rsid w:val="00B4776A"/>
    <w:rsid w:val="00B52FB7"/>
    <w:rsid w:val="00B550FB"/>
    <w:rsid w:val="00B56CCE"/>
    <w:rsid w:val="00B56E09"/>
    <w:rsid w:val="00B7330E"/>
    <w:rsid w:val="00B73694"/>
    <w:rsid w:val="00B81E38"/>
    <w:rsid w:val="00B84579"/>
    <w:rsid w:val="00B84588"/>
    <w:rsid w:val="00B845CD"/>
    <w:rsid w:val="00B85E63"/>
    <w:rsid w:val="00B96B9C"/>
    <w:rsid w:val="00BA23B8"/>
    <w:rsid w:val="00BA474F"/>
    <w:rsid w:val="00BB02F6"/>
    <w:rsid w:val="00BB09C9"/>
    <w:rsid w:val="00BB1923"/>
    <w:rsid w:val="00BB4126"/>
    <w:rsid w:val="00BB4594"/>
    <w:rsid w:val="00BC2868"/>
    <w:rsid w:val="00BC6DE1"/>
    <w:rsid w:val="00BC6E6F"/>
    <w:rsid w:val="00BD588B"/>
    <w:rsid w:val="00BD668D"/>
    <w:rsid w:val="00BD7693"/>
    <w:rsid w:val="00BE0F2F"/>
    <w:rsid w:val="00BE48A3"/>
    <w:rsid w:val="00BE63F5"/>
    <w:rsid w:val="00BE6AB9"/>
    <w:rsid w:val="00BF125B"/>
    <w:rsid w:val="00BF3C64"/>
    <w:rsid w:val="00BF5A2C"/>
    <w:rsid w:val="00BF6D66"/>
    <w:rsid w:val="00BF7A2F"/>
    <w:rsid w:val="00C01CA1"/>
    <w:rsid w:val="00C02D70"/>
    <w:rsid w:val="00C0353D"/>
    <w:rsid w:val="00C06091"/>
    <w:rsid w:val="00C15656"/>
    <w:rsid w:val="00C1639A"/>
    <w:rsid w:val="00C23B40"/>
    <w:rsid w:val="00C32C95"/>
    <w:rsid w:val="00C34B49"/>
    <w:rsid w:val="00C34FE4"/>
    <w:rsid w:val="00C36E5E"/>
    <w:rsid w:val="00C3746E"/>
    <w:rsid w:val="00C4633B"/>
    <w:rsid w:val="00C4677E"/>
    <w:rsid w:val="00C5231A"/>
    <w:rsid w:val="00C52AA3"/>
    <w:rsid w:val="00C53C3F"/>
    <w:rsid w:val="00C542D6"/>
    <w:rsid w:val="00C56853"/>
    <w:rsid w:val="00C61117"/>
    <w:rsid w:val="00C6307C"/>
    <w:rsid w:val="00C6574D"/>
    <w:rsid w:val="00C720AD"/>
    <w:rsid w:val="00C720E7"/>
    <w:rsid w:val="00C8162B"/>
    <w:rsid w:val="00C825FC"/>
    <w:rsid w:val="00C83EAE"/>
    <w:rsid w:val="00C90793"/>
    <w:rsid w:val="00C95909"/>
    <w:rsid w:val="00C95DAC"/>
    <w:rsid w:val="00C96069"/>
    <w:rsid w:val="00C97DEB"/>
    <w:rsid w:val="00CA31D7"/>
    <w:rsid w:val="00CA4CE3"/>
    <w:rsid w:val="00CA7828"/>
    <w:rsid w:val="00CB0DC0"/>
    <w:rsid w:val="00CB246B"/>
    <w:rsid w:val="00CB5C60"/>
    <w:rsid w:val="00CC1587"/>
    <w:rsid w:val="00CC1F05"/>
    <w:rsid w:val="00CC2011"/>
    <w:rsid w:val="00CD2218"/>
    <w:rsid w:val="00CD3A4F"/>
    <w:rsid w:val="00CD6F40"/>
    <w:rsid w:val="00CD726F"/>
    <w:rsid w:val="00CE28CD"/>
    <w:rsid w:val="00CE356C"/>
    <w:rsid w:val="00CE5977"/>
    <w:rsid w:val="00CE5E54"/>
    <w:rsid w:val="00CE7FB4"/>
    <w:rsid w:val="00CF22A1"/>
    <w:rsid w:val="00CF3CE9"/>
    <w:rsid w:val="00CF4AD3"/>
    <w:rsid w:val="00CF733D"/>
    <w:rsid w:val="00D02CC4"/>
    <w:rsid w:val="00D03ED4"/>
    <w:rsid w:val="00D13B63"/>
    <w:rsid w:val="00D217CC"/>
    <w:rsid w:val="00D228F2"/>
    <w:rsid w:val="00D23585"/>
    <w:rsid w:val="00D24DDA"/>
    <w:rsid w:val="00D27257"/>
    <w:rsid w:val="00D30488"/>
    <w:rsid w:val="00D35799"/>
    <w:rsid w:val="00D4366E"/>
    <w:rsid w:val="00D468B2"/>
    <w:rsid w:val="00D5104D"/>
    <w:rsid w:val="00D52F45"/>
    <w:rsid w:val="00D53FDA"/>
    <w:rsid w:val="00D66263"/>
    <w:rsid w:val="00D71A5E"/>
    <w:rsid w:val="00D7251F"/>
    <w:rsid w:val="00D73775"/>
    <w:rsid w:val="00D737FF"/>
    <w:rsid w:val="00D77569"/>
    <w:rsid w:val="00D77877"/>
    <w:rsid w:val="00D80979"/>
    <w:rsid w:val="00D81512"/>
    <w:rsid w:val="00D83A6D"/>
    <w:rsid w:val="00D83C49"/>
    <w:rsid w:val="00D850B0"/>
    <w:rsid w:val="00D877E3"/>
    <w:rsid w:val="00D87D30"/>
    <w:rsid w:val="00D939A0"/>
    <w:rsid w:val="00DB593F"/>
    <w:rsid w:val="00DB5FB5"/>
    <w:rsid w:val="00DB78D0"/>
    <w:rsid w:val="00DC08AF"/>
    <w:rsid w:val="00DC23F3"/>
    <w:rsid w:val="00DC3CEE"/>
    <w:rsid w:val="00DC417A"/>
    <w:rsid w:val="00DC5281"/>
    <w:rsid w:val="00DD45BF"/>
    <w:rsid w:val="00DD63B7"/>
    <w:rsid w:val="00DD7B4C"/>
    <w:rsid w:val="00DE3C87"/>
    <w:rsid w:val="00DE40A2"/>
    <w:rsid w:val="00DF4D75"/>
    <w:rsid w:val="00DF5283"/>
    <w:rsid w:val="00DF5EE1"/>
    <w:rsid w:val="00E02324"/>
    <w:rsid w:val="00E10077"/>
    <w:rsid w:val="00E1261B"/>
    <w:rsid w:val="00E14EF7"/>
    <w:rsid w:val="00E165DB"/>
    <w:rsid w:val="00E2230D"/>
    <w:rsid w:val="00E245C2"/>
    <w:rsid w:val="00E261A9"/>
    <w:rsid w:val="00E3464E"/>
    <w:rsid w:val="00E37E2A"/>
    <w:rsid w:val="00E436CC"/>
    <w:rsid w:val="00E510B3"/>
    <w:rsid w:val="00E55B57"/>
    <w:rsid w:val="00E6233C"/>
    <w:rsid w:val="00E642EC"/>
    <w:rsid w:val="00E64748"/>
    <w:rsid w:val="00E673AD"/>
    <w:rsid w:val="00E7489E"/>
    <w:rsid w:val="00E77858"/>
    <w:rsid w:val="00E830BF"/>
    <w:rsid w:val="00E8312B"/>
    <w:rsid w:val="00E965BA"/>
    <w:rsid w:val="00E97347"/>
    <w:rsid w:val="00EA1BA6"/>
    <w:rsid w:val="00EA4AAA"/>
    <w:rsid w:val="00EA7046"/>
    <w:rsid w:val="00EB13BC"/>
    <w:rsid w:val="00EB1A53"/>
    <w:rsid w:val="00EB1FF1"/>
    <w:rsid w:val="00EC4056"/>
    <w:rsid w:val="00EC7B13"/>
    <w:rsid w:val="00ED1A9E"/>
    <w:rsid w:val="00ED406E"/>
    <w:rsid w:val="00EE4675"/>
    <w:rsid w:val="00EE4F5E"/>
    <w:rsid w:val="00EE54A1"/>
    <w:rsid w:val="00EE5CBB"/>
    <w:rsid w:val="00EF2C0D"/>
    <w:rsid w:val="00EF4273"/>
    <w:rsid w:val="00EF69FC"/>
    <w:rsid w:val="00F0026D"/>
    <w:rsid w:val="00F00CE0"/>
    <w:rsid w:val="00F01540"/>
    <w:rsid w:val="00F01C15"/>
    <w:rsid w:val="00F1234B"/>
    <w:rsid w:val="00F277BB"/>
    <w:rsid w:val="00F27984"/>
    <w:rsid w:val="00F4310C"/>
    <w:rsid w:val="00F44A14"/>
    <w:rsid w:val="00F50112"/>
    <w:rsid w:val="00F51297"/>
    <w:rsid w:val="00F66E37"/>
    <w:rsid w:val="00F71CE7"/>
    <w:rsid w:val="00F727AF"/>
    <w:rsid w:val="00F777D1"/>
    <w:rsid w:val="00F81A1D"/>
    <w:rsid w:val="00F84A68"/>
    <w:rsid w:val="00F84AFC"/>
    <w:rsid w:val="00F86DB8"/>
    <w:rsid w:val="00F875AA"/>
    <w:rsid w:val="00F94C98"/>
    <w:rsid w:val="00FA0001"/>
    <w:rsid w:val="00FA0A67"/>
    <w:rsid w:val="00FA2E7D"/>
    <w:rsid w:val="00FA37B8"/>
    <w:rsid w:val="00FB2F23"/>
    <w:rsid w:val="00FB35DE"/>
    <w:rsid w:val="00FC2DF3"/>
    <w:rsid w:val="00FC3641"/>
    <w:rsid w:val="00FC5061"/>
    <w:rsid w:val="00FC5C06"/>
    <w:rsid w:val="00FD142C"/>
    <w:rsid w:val="00FD28DF"/>
    <w:rsid w:val="00FD2FEB"/>
    <w:rsid w:val="00FD5B75"/>
    <w:rsid w:val="00FE0A1F"/>
    <w:rsid w:val="00FE39EE"/>
    <w:rsid w:val="00FE6B5B"/>
    <w:rsid w:val="00FF12BB"/>
    <w:rsid w:val="00FF263E"/>
    <w:rsid w:val="00FF5E75"/>
    <w:rsid w:val="00FF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6CA11"/>
  <w15:docId w15:val="{FB07FAEA-B46E-4F2E-BC69-C2FBC0B71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E99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C63D0"/>
    <w:pPr>
      <w:keepNext/>
      <w:keepLines/>
      <w:outlineLvl w:val="0"/>
    </w:pPr>
    <w:rPr>
      <w:rFonts w:asciiTheme="minorHAnsi" w:eastAsiaTheme="majorEastAsia" w:hAnsiTheme="minorHAnsi" w:cstheme="majorBidi"/>
      <w:b/>
      <w:sz w:val="2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76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76F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76FF0"/>
    <w:pPr>
      <w:spacing w:after="200"/>
    </w:pPr>
    <w:rPr>
      <w:rFonts w:ascii="Arial" w:hAnsi="Arial" w:cstheme="minorBidi"/>
      <w:sz w:val="20"/>
      <w:szCs w:val="20"/>
      <w:lang w:val="nl-NL"/>
    </w:rPr>
  </w:style>
  <w:style w:type="character" w:customStyle="1" w:styleId="CommentaireCar">
    <w:name w:val="Commentaire Car"/>
    <w:basedOn w:val="Policepardfaut"/>
    <w:link w:val="Commentaire"/>
    <w:uiPriority w:val="99"/>
    <w:rsid w:val="00476FF0"/>
    <w:rPr>
      <w:rFonts w:ascii="Arial" w:hAnsi="Arial"/>
      <w:sz w:val="20"/>
      <w:szCs w:val="20"/>
      <w:lang w:val="nl-N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76FF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6FF0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476FF0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476FF0"/>
    <w:rPr>
      <w:rFonts w:ascii="Times New Roman" w:hAnsi="Times New Roman"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476FF0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76FF0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8B29B2"/>
    <w:pPr>
      <w:spacing w:before="100" w:beforeAutospacing="1" w:after="100" w:afterAutospacing="1"/>
    </w:pPr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ar"/>
    <w:rsid w:val="008A1A4D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A1A4D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8A1A4D"/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8A1A4D"/>
    <w:rPr>
      <w:rFonts w:ascii="Times New Roman" w:hAnsi="Times New Roman" w:cs="Times New Roman"/>
      <w:noProof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84A68"/>
    <w:pPr>
      <w:spacing w:after="0"/>
    </w:pPr>
    <w:rPr>
      <w:rFonts w:ascii="Times New Roman" w:hAnsi="Times New Roman" w:cs="Times New Roman"/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84A68"/>
    <w:rPr>
      <w:rFonts w:ascii="Times New Roman" w:hAnsi="Times New Roman" w:cs="Times New Roman"/>
      <w:b/>
      <w:bCs/>
      <w:sz w:val="20"/>
      <w:szCs w:val="20"/>
      <w:lang w:val="nl-NL"/>
    </w:rPr>
  </w:style>
  <w:style w:type="character" w:styleId="Lienhypertexte">
    <w:name w:val="Hyperlink"/>
    <w:basedOn w:val="Policepardfaut"/>
    <w:uiPriority w:val="99"/>
    <w:unhideWhenUsed/>
    <w:rsid w:val="00FD2FEB"/>
    <w:rPr>
      <w:color w:val="0000FF"/>
      <w:u w:val="single"/>
    </w:rPr>
  </w:style>
  <w:style w:type="paragraph" w:styleId="Rvision">
    <w:name w:val="Revision"/>
    <w:hidden/>
    <w:uiPriority w:val="99"/>
    <w:semiHidden/>
    <w:rsid w:val="00EE5CB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DD45BF"/>
    <w:pPr>
      <w:tabs>
        <w:tab w:val="left" w:pos="504"/>
      </w:tabs>
      <w:ind w:left="504" w:hanging="504"/>
    </w:pPr>
  </w:style>
  <w:style w:type="character" w:customStyle="1" w:styleId="Titre1Car">
    <w:name w:val="Titre 1 Car"/>
    <w:basedOn w:val="Policepardfaut"/>
    <w:link w:val="Titre1"/>
    <w:uiPriority w:val="9"/>
    <w:rsid w:val="009C63D0"/>
    <w:rPr>
      <w:rFonts w:eastAsiaTheme="majorEastAsia" w:cstheme="majorBidi"/>
      <w:b/>
      <w:szCs w:val="32"/>
    </w:rPr>
  </w:style>
  <w:style w:type="paragraph" w:styleId="Paragraphedeliste">
    <w:name w:val="List Paragraph"/>
    <w:basedOn w:val="Normal"/>
    <w:uiPriority w:val="34"/>
    <w:qFormat/>
    <w:rsid w:val="00AB4E99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AE5B00"/>
    <w:rPr>
      <w:b/>
      <w:bCs/>
    </w:rPr>
  </w:style>
  <w:style w:type="character" w:customStyle="1" w:styleId="apple-converted-space">
    <w:name w:val="apple-converted-space"/>
    <w:basedOn w:val="Policepardfaut"/>
    <w:rsid w:val="00AE5B00"/>
  </w:style>
  <w:style w:type="character" w:styleId="Accentuation">
    <w:name w:val="Emphasis"/>
    <w:basedOn w:val="Policepardfaut"/>
    <w:uiPriority w:val="20"/>
    <w:qFormat/>
    <w:rsid w:val="00AE5B00"/>
    <w:rPr>
      <w:i/>
      <w:iCs/>
    </w:rPr>
  </w:style>
  <w:style w:type="character" w:styleId="Numrodepage">
    <w:name w:val="page number"/>
    <w:basedOn w:val="Policepardfaut"/>
    <w:uiPriority w:val="99"/>
    <w:semiHidden/>
    <w:unhideWhenUsed/>
    <w:rsid w:val="000B42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1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886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34963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68093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2091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598898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3448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07818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65090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23562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5456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5885ED6C-3E9E-43AA-B0F8-59CB8A76A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7</Words>
  <Characters>4167</Characters>
  <Application>Microsoft Office Word</Application>
  <DocSecurity>0</DocSecurity>
  <Lines>34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rain Low-Yanwen</dc:creator>
  <cp:lastModifiedBy>Claudine Manach</cp:lastModifiedBy>
  <cp:revision>2</cp:revision>
  <cp:lastPrinted>2019-04-02T12:30:00Z</cp:lastPrinted>
  <dcterms:created xsi:type="dcterms:W3CDTF">2019-04-02T12:30:00Z</dcterms:created>
  <dcterms:modified xsi:type="dcterms:W3CDTF">2019-04-02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SLE0TVF3"/&gt;&lt;style id="http://www.zotero.org/styles/mol-nutr-food-res" hasBibliography="1" bibliographyStyleHasBeenSet="1"/&gt;&lt;prefs&gt;&lt;pref name="fieldType" value="Field"/&gt;&lt;/prefs&gt;&lt;/data&gt;</vt:lpwstr>
  </property>
</Properties>
</file>